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582FA" w14:textId="6A4F9434" w:rsidR="00C00611" w:rsidRPr="00805E4E" w:rsidRDefault="00DE53F5" w:rsidP="00CA6DF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Hiragino Mincho Pro W3" w:hAnsi="Times New Roman" w:cs="Times New Roman"/>
          <w:b/>
          <w:color w:val="000000" w:themeColor="text1"/>
        </w:rPr>
      </w:pPr>
      <w:bookmarkStart w:id="0" w:name="_GoBack"/>
      <w:bookmarkEnd w:id="0"/>
      <w:r w:rsidRPr="00DE53F5">
        <w:rPr>
          <w:rFonts w:ascii="Times New Roman" w:eastAsia="Hiragino Mincho Pro W3" w:hAnsi="Times New Roman" w:cs="Times New Roman"/>
          <w:b/>
          <w:color w:val="000000" w:themeColor="text1"/>
        </w:rPr>
        <w:t xml:space="preserve">Supplemental </w:t>
      </w:r>
      <w:r w:rsidR="00C00611" w:rsidRPr="00805E4E">
        <w:rPr>
          <w:rFonts w:ascii="Times New Roman" w:eastAsia="Hiragino Mincho Pro W3" w:hAnsi="Times New Roman" w:cs="Times New Roman" w:hint="eastAsia"/>
          <w:b/>
          <w:color w:val="000000" w:themeColor="text1"/>
        </w:rPr>
        <w:t>F</w:t>
      </w:r>
      <w:r w:rsidR="00C00611" w:rsidRPr="00805E4E">
        <w:rPr>
          <w:rFonts w:ascii="Times New Roman" w:eastAsia="Hiragino Mincho Pro W3" w:hAnsi="Times New Roman" w:cs="Times New Roman"/>
          <w:b/>
          <w:color w:val="000000" w:themeColor="text1"/>
        </w:rPr>
        <w:t>igure Captions</w:t>
      </w:r>
    </w:p>
    <w:p w14:paraId="14C25DC2" w14:textId="74F64BFF" w:rsidR="00C00611" w:rsidRPr="00805E4E" w:rsidRDefault="00C00611" w:rsidP="00CA6DF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Hiragino Mincho Pro W3" w:hAnsi="Times New Roman" w:cs="Times New Roman"/>
          <w:color w:val="000000" w:themeColor="text1"/>
        </w:rPr>
      </w:pPr>
      <w:r w:rsidRPr="00805E4E">
        <w:rPr>
          <w:rFonts w:ascii="Times New Roman" w:eastAsia="Hiragino Mincho Pro W3" w:hAnsi="Times New Roman" w:cs="Times New Roman"/>
          <w:b/>
          <w:color w:val="000000" w:themeColor="text1"/>
        </w:rPr>
        <w:t xml:space="preserve">Fig. </w:t>
      </w:r>
      <w:r w:rsidR="00AA7762">
        <w:rPr>
          <w:rFonts w:ascii="Times New Roman" w:eastAsia="Hiragino Mincho Pro W3" w:hAnsi="Times New Roman" w:cs="Times New Roman"/>
          <w:b/>
          <w:color w:val="000000" w:themeColor="text1"/>
        </w:rPr>
        <w:t>S</w:t>
      </w:r>
      <w:r w:rsidRPr="00805E4E">
        <w:rPr>
          <w:rFonts w:ascii="Times New Roman" w:eastAsia="Hiragino Mincho Pro W3" w:hAnsi="Times New Roman" w:cs="Times New Roman"/>
          <w:b/>
          <w:color w:val="000000" w:themeColor="text1"/>
        </w:rPr>
        <w:t xml:space="preserve">1. </w:t>
      </w:r>
      <w:r w:rsidRPr="00805E4E">
        <w:rPr>
          <w:rFonts w:ascii="Times New Roman" w:hAnsi="Times New Roman" w:cs="Times New Roman"/>
          <w:color w:val="000000" w:themeColor="text1"/>
        </w:rPr>
        <w:t>Changes in the steady state caused by increases in the parameters (</w:t>
      </w:r>
      <w:r w:rsidRPr="00805E4E">
        <w:rPr>
          <w:rFonts w:ascii="Times New Roman" w:hAnsi="Times New Roman" w:cs="Times New Roman"/>
          <w:i/>
          <w:color w:val="000000" w:themeColor="text1"/>
        </w:rPr>
        <w:t>T</w:t>
      </w:r>
      <w:r w:rsidRPr="00805E4E">
        <w:rPr>
          <w:rFonts w:ascii="Times New Roman" w:hAnsi="Times New Roman" w:cs="Times New Roman"/>
          <w:color w:val="000000" w:themeColor="text1"/>
        </w:rPr>
        <w:t xml:space="preserve"> by 10 K,</w:t>
      </w:r>
      <w:r w:rsidR="00AD4F6A">
        <w:rPr>
          <w:rFonts w:ascii="Times New Roman" w:hAnsi="Times New Roman" w:cs="Times New Roman"/>
          <w:color w:val="000000" w:themeColor="text1"/>
        </w:rPr>
        <w:t xml:space="preserve"> </w:t>
      </w:r>
      <w:r w:rsidR="00AD4F6A" w:rsidRPr="00805E4E">
        <w:rPr>
          <w:rFonts w:ascii="Times New Roman" w:hAnsi="Times New Roman" w:cs="Times New Roman"/>
          <w:color w:val="000000" w:themeColor="text1"/>
        </w:rPr>
        <w:t>−</w:t>
      </w:r>
      <w:proofErr w:type="spellStart"/>
      <w:r w:rsidR="00AD4F6A" w:rsidRPr="00805E4E">
        <w:rPr>
          <w:rFonts w:ascii="Times New Roman" w:hAnsi="Times New Roman" w:cs="Times New Roman"/>
          <w:color w:val="000000" w:themeColor="text1"/>
        </w:rPr>
        <w:t>Δ</w:t>
      </w:r>
      <w:r w:rsidR="00AD4F6A" w:rsidRPr="00805E4E">
        <w:rPr>
          <w:rFonts w:ascii="Times New Roman" w:hAnsi="Times New Roman" w:cs="Times New Roman"/>
          <w:i/>
          <w:color w:val="000000" w:themeColor="text1"/>
        </w:rPr>
        <w:t>G</w:t>
      </w:r>
      <w:r w:rsidR="00AD4F6A" w:rsidRPr="00AD4F6A">
        <w:rPr>
          <w:rFonts w:ascii="Times New Roman" w:hAnsi="Times New Roman" w:cs="Times New Roman"/>
          <w:i/>
          <w:color w:val="000000" w:themeColor="text1"/>
          <w:vertAlign w:val="subscript"/>
        </w:rPr>
        <w:t>i</w:t>
      </w:r>
      <w:proofErr w:type="spellEnd"/>
      <w:r w:rsidR="00AD4F6A" w:rsidRPr="00805E4E">
        <w:rPr>
          <w:rFonts w:ascii="Times New Roman" w:hAnsi="Times New Roman" w:cs="Times New Roman"/>
          <w:color w:val="000000" w:themeColor="text1"/>
        </w:rPr>
        <w:t xml:space="preserve">º </w:t>
      </w:r>
      <w:r w:rsidRPr="00805E4E">
        <w:rPr>
          <w:rFonts w:ascii="Times New Roman" w:hAnsi="Times New Roman" w:cs="Times New Roman"/>
          <w:color w:val="000000" w:themeColor="text1"/>
        </w:rPr>
        <w:t>by 50 kJ mol</w:t>
      </w:r>
      <w:r w:rsidRPr="00805E4E">
        <w:rPr>
          <w:rFonts w:ascii="Times New Roman" w:hAnsi="Times New Roman" w:cs="Times New Roman"/>
          <w:color w:val="000000" w:themeColor="text1"/>
          <w:vertAlign w:val="superscript"/>
        </w:rPr>
        <w:t>−1</w:t>
      </w:r>
      <w:r w:rsidRPr="00805E4E">
        <w:rPr>
          <w:rFonts w:ascii="Times New Roman" w:hAnsi="Times New Roman" w:cs="Times New Roman"/>
          <w:color w:val="000000" w:themeColor="text1"/>
        </w:rPr>
        <w:t xml:space="preserve">, and the other parameters by a factor of ten). The initial steady states were (a) </w:t>
      </w:r>
      <w:r w:rsidRPr="00805E4E">
        <w:rPr>
          <w:rFonts w:ascii="Times New Roman" w:hAnsi="Times New Roman" w:cs="Times New Roman"/>
          <w:i/>
          <w:color w:val="000000" w:themeColor="text1"/>
        </w:rPr>
        <w:t>E</w:t>
      </w:r>
      <w:r w:rsidRPr="00805E4E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Pr="00805E4E">
        <w:rPr>
          <w:rFonts w:ascii="Times New Roman" w:hAnsi="Times New Roman" w:cs="Times New Roman"/>
          <w:color w:val="000000" w:themeColor="text1"/>
        </w:rPr>
        <w:t>, (b)</w:t>
      </w:r>
      <w:r w:rsidRPr="00805E4E">
        <w:rPr>
          <w:rFonts w:ascii="Times New Roman" w:hAnsi="Times New Roman" w:cs="Times New Roman"/>
          <w:i/>
          <w:color w:val="000000" w:themeColor="text1"/>
        </w:rPr>
        <w:t xml:space="preserve"> E</w:t>
      </w:r>
      <w:r w:rsidRPr="00805E4E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Pr="00805E4E">
        <w:rPr>
          <w:rFonts w:ascii="Times New Roman" w:hAnsi="Times New Roman" w:cs="Times New Roman"/>
          <w:color w:val="000000" w:themeColor="text1"/>
        </w:rPr>
        <w:t>, (c)</w:t>
      </w:r>
      <w:r w:rsidRPr="00805E4E">
        <w:rPr>
          <w:rFonts w:ascii="Times New Roman" w:hAnsi="Times New Roman" w:cs="Times New Roman"/>
          <w:i/>
          <w:color w:val="000000" w:themeColor="text1"/>
        </w:rPr>
        <w:t xml:space="preserve"> E</w:t>
      </w:r>
      <w:r w:rsidRPr="00805E4E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805E4E">
        <w:rPr>
          <w:rFonts w:ascii="Times New Roman" w:hAnsi="Times New Roman" w:cs="Times New Roman"/>
          <w:color w:val="000000" w:themeColor="text1"/>
        </w:rPr>
        <w:t xml:space="preserve">, and (d) </w:t>
      </w:r>
      <w:r w:rsidRPr="00805E4E">
        <w:rPr>
          <w:rFonts w:ascii="Times New Roman" w:hAnsi="Times New Roman" w:cs="Times New Roman"/>
          <w:i/>
          <w:color w:val="000000" w:themeColor="text1"/>
        </w:rPr>
        <w:t>E</w:t>
      </w:r>
      <w:r w:rsidRPr="00805E4E">
        <w:rPr>
          <w:rFonts w:ascii="Times New Roman" w:hAnsi="Times New Roman" w:cs="Times New Roman"/>
          <w:color w:val="000000" w:themeColor="text1"/>
          <w:vertAlign w:val="subscript"/>
        </w:rPr>
        <w:t>3</w:t>
      </w:r>
      <w:r w:rsidRPr="00805E4E">
        <w:rPr>
          <w:rFonts w:ascii="Times New Roman" w:hAnsi="Times New Roman" w:cs="Times New Roman"/>
          <w:color w:val="000000" w:themeColor="text1"/>
        </w:rPr>
        <w:t>.</w:t>
      </w:r>
    </w:p>
    <w:p w14:paraId="5C24D8AC" w14:textId="6457D9E1" w:rsidR="007B6270" w:rsidRPr="00805E4E" w:rsidRDefault="00AA7762" w:rsidP="00CA6DFC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Hiragino Mincho Pro W3" w:hAnsi="Times New Roman" w:cs="Times New Roman"/>
          <w:color w:val="000000" w:themeColor="text1"/>
        </w:rPr>
      </w:pPr>
      <w:r w:rsidRPr="00805E4E">
        <w:rPr>
          <w:rFonts w:ascii="Times New Roman" w:eastAsia="Hiragino Mincho Pro W3" w:hAnsi="Times New Roman" w:cs="Times New Roman" w:hint="eastAsia"/>
          <w:b/>
          <w:color w:val="000000" w:themeColor="text1"/>
        </w:rPr>
        <w:t>F</w:t>
      </w:r>
      <w:r w:rsidRPr="00805E4E">
        <w:rPr>
          <w:rFonts w:ascii="Times New Roman" w:eastAsia="Hiragino Mincho Pro W3" w:hAnsi="Times New Roman" w:cs="Times New Roman"/>
          <w:b/>
          <w:color w:val="000000" w:themeColor="text1"/>
        </w:rPr>
        <w:t xml:space="preserve">ig. </w:t>
      </w:r>
      <w:r>
        <w:rPr>
          <w:rFonts w:ascii="Times New Roman" w:eastAsia="Hiragino Mincho Pro W3" w:hAnsi="Times New Roman" w:cs="Times New Roman"/>
          <w:b/>
          <w:color w:val="000000" w:themeColor="text1"/>
        </w:rPr>
        <w:t>S2</w:t>
      </w:r>
      <w:r w:rsidRPr="00805E4E">
        <w:rPr>
          <w:rFonts w:ascii="Times New Roman" w:eastAsia="Hiragino Mincho Pro W3" w:hAnsi="Times New Roman" w:cs="Times New Roman"/>
          <w:color w:val="000000" w:themeColor="text1"/>
        </w:rPr>
        <w:t xml:space="preserve"> The steady-state biomass and the increase in the biomass resulting from the presence of the mutualistic partner. The horizontal axis represents </w:t>
      </w:r>
      <w:r w:rsidRPr="00805E4E">
        <w:rPr>
          <w:rFonts w:ascii="Times New Roman" w:eastAsia="Hiragino Mincho Pro W3" w:hAnsi="Times New Roman" w:cs="Times New Roman"/>
          <w:i/>
          <w:color w:val="000000" w:themeColor="text1"/>
        </w:rPr>
        <w:t>r</w:t>
      </w:r>
      <w:r w:rsidRPr="00805E4E">
        <w:rPr>
          <w:rFonts w:ascii="Times New Roman" w:eastAsia="Hiragino Mincho Pro W3" w:hAnsi="Times New Roman" w:cs="Times New Roman"/>
          <w:color w:val="000000" w:themeColor="text1"/>
          <w:vertAlign w:val="subscript"/>
        </w:rPr>
        <w:t>2</w:t>
      </w:r>
      <w:r w:rsidRPr="00805E4E">
        <w:rPr>
          <w:rFonts w:ascii="Times New Roman" w:eastAsia="Hiragino Mincho Pro W3" w:hAnsi="Times New Roman" w:cs="Times New Roman"/>
          <w:color w:val="000000" w:themeColor="text1"/>
        </w:rPr>
        <w:t>, the maximum catalytic rate for Species 2. Inflows</w:t>
      </w:r>
      <w:r>
        <w:rPr>
          <w:rFonts w:ascii="Times New Roman" w:eastAsia="Hiragino Mincho Pro W3" w:hAnsi="Times New Roman" w:cs="Times New Roman"/>
          <w:color w:val="000000" w:themeColor="text1"/>
        </w:rPr>
        <w:t xml:space="preserve"> </w:t>
      </w:r>
      <w:proofErr w:type="spellStart"/>
      <w:r w:rsidRPr="00AD4F6A">
        <w:rPr>
          <w:rFonts w:ascii="Times New Roman" w:eastAsia="Hiragino Mincho Pro W3" w:hAnsi="Times New Roman" w:cs="Times New Roman"/>
          <w:i/>
          <w:color w:val="000000" w:themeColor="text1"/>
        </w:rPr>
        <w:t>I</w:t>
      </w:r>
      <w:r w:rsidRPr="00AD4F6A">
        <w:rPr>
          <w:rFonts w:ascii="Times New Roman" w:eastAsia="Hiragino Mincho Pro W3" w:hAnsi="Times New Roman" w:cs="Times New Roman"/>
          <w:i/>
          <w:color w:val="000000" w:themeColor="text1"/>
          <w:vertAlign w:val="subscript"/>
        </w:rPr>
        <w:t>y</w:t>
      </w:r>
      <w:proofErr w:type="spellEnd"/>
      <w:r w:rsidRPr="00805E4E">
        <w:rPr>
          <w:rFonts w:ascii="Times New Roman" w:eastAsia="Hiragino Mincho Pro W3" w:hAnsi="Times New Roman" w:cs="Times New Roman"/>
          <w:color w:val="000000" w:themeColor="text1"/>
        </w:rPr>
        <w:t xml:space="preserve"> and </w:t>
      </w:r>
      <w:proofErr w:type="spellStart"/>
      <w:r w:rsidRPr="00AD4F6A">
        <w:rPr>
          <w:rFonts w:ascii="Times New Roman" w:eastAsia="Hiragino Mincho Pro W3" w:hAnsi="Times New Roman" w:cs="Times New Roman"/>
          <w:i/>
          <w:color w:val="000000" w:themeColor="text1"/>
        </w:rPr>
        <w:t>I</w:t>
      </w:r>
      <w:r>
        <w:rPr>
          <w:rFonts w:ascii="Times New Roman" w:eastAsia="Hiragino Mincho Pro W3" w:hAnsi="Times New Roman" w:cs="Times New Roman"/>
          <w:i/>
          <w:color w:val="000000" w:themeColor="text1"/>
          <w:vertAlign w:val="subscript"/>
        </w:rPr>
        <w:t>z</w:t>
      </w:r>
      <w:proofErr w:type="spellEnd"/>
      <w:r>
        <w:rPr>
          <w:rFonts w:ascii="Times New Roman" w:eastAsia="Hiragino Mincho Pro W3" w:hAnsi="Times New Roman" w:cs="Times New Roman"/>
          <w:color w:val="000000" w:themeColor="text1"/>
        </w:rPr>
        <w:t xml:space="preserve"> </w:t>
      </w:r>
      <w:r w:rsidRPr="00805E4E">
        <w:rPr>
          <w:rFonts w:ascii="Times New Roman" w:eastAsia="Hiragino Mincho Pro W3" w:hAnsi="Times New Roman" w:cs="Times New Roman"/>
          <w:color w:val="000000" w:themeColor="text1"/>
        </w:rPr>
        <w:t xml:space="preserve">are fixed at </w:t>
      </w:r>
      <w:r w:rsidR="009412E5">
        <w:rPr>
          <w:rFonts w:ascii="Times New Roman" w:eastAsia="Hiragino Mincho Pro W3" w:hAnsi="Times New Roman" w:cs="Times New Roman"/>
          <w:color w:val="000000" w:themeColor="text1"/>
        </w:rPr>
        <w:t>10</w:t>
      </w:r>
      <w:r w:rsidR="009412E5" w:rsidRPr="009412E5">
        <w:rPr>
          <w:rFonts w:ascii="Times New Roman" w:eastAsia="Hiragino Mincho Pro W3" w:hAnsi="Times New Roman" w:cs="Times New Roman"/>
          <w:color w:val="000000" w:themeColor="text1"/>
          <w:vertAlign w:val="superscript"/>
        </w:rPr>
        <w:t>-4</w:t>
      </w:r>
      <w:r w:rsidR="009412E5">
        <w:rPr>
          <w:rFonts w:ascii="Times New Roman" w:eastAsia="Hiragino Mincho Pro W3" w:hAnsi="Times New Roman" w:cs="Times New Roman"/>
          <w:color w:val="000000" w:themeColor="text1"/>
        </w:rPr>
        <w:t xml:space="preserve"> and 1.2 × 10</w:t>
      </w:r>
      <w:r w:rsidR="009412E5" w:rsidRPr="009412E5">
        <w:rPr>
          <w:rFonts w:ascii="Times New Roman" w:eastAsia="Hiragino Mincho Pro W3" w:hAnsi="Times New Roman" w:cs="Times New Roman"/>
          <w:color w:val="000000" w:themeColor="text1"/>
          <w:vertAlign w:val="superscript"/>
        </w:rPr>
        <w:t>-8</w:t>
      </w:r>
      <w:r w:rsidR="009412E5">
        <w:rPr>
          <w:rFonts w:ascii="Times New Roman" w:eastAsia="Hiragino Mincho Pro W3" w:hAnsi="Times New Roman" w:cs="Times New Roman"/>
          <w:color w:val="000000" w:themeColor="text1"/>
        </w:rPr>
        <w:t xml:space="preserve"> mmol L</w:t>
      </w:r>
      <w:r w:rsidR="009412E5" w:rsidRPr="009412E5">
        <w:rPr>
          <w:rFonts w:ascii="Times New Roman" w:eastAsia="Hiragino Mincho Pro W3" w:hAnsi="Times New Roman" w:cs="Times New Roman"/>
          <w:color w:val="000000" w:themeColor="text1"/>
          <w:vertAlign w:val="superscript"/>
        </w:rPr>
        <w:t>-1</w:t>
      </w:r>
      <w:r w:rsidR="009412E5">
        <w:rPr>
          <w:rFonts w:ascii="Times New Roman" w:eastAsia="Hiragino Mincho Pro W3" w:hAnsi="Times New Roman" w:cs="Times New Roman"/>
          <w:color w:val="000000" w:themeColor="text1"/>
        </w:rPr>
        <w:t xml:space="preserve"> h</w:t>
      </w:r>
      <w:r w:rsidR="009412E5" w:rsidRPr="009412E5">
        <w:rPr>
          <w:rFonts w:ascii="Times New Roman" w:eastAsia="Hiragino Mincho Pro W3" w:hAnsi="Times New Roman" w:cs="Times New Roman"/>
          <w:color w:val="000000" w:themeColor="text1"/>
          <w:vertAlign w:val="superscript"/>
        </w:rPr>
        <w:t>-1</w:t>
      </w:r>
      <w:r w:rsidR="009412E5">
        <w:rPr>
          <w:rFonts w:ascii="Times New Roman" w:eastAsia="Hiragino Mincho Pro W3" w:hAnsi="Times New Roman" w:cs="Times New Roman"/>
          <w:color w:val="000000" w:themeColor="text1"/>
        </w:rPr>
        <w:t>, respectively</w:t>
      </w:r>
      <w:r w:rsidRPr="00805E4E">
        <w:rPr>
          <w:rFonts w:ascii="Times New Roman" w:eastAsia="Hiragino Mincho Pro W3" w:hAnsi="Times New Roman" w:cs="Times New Roman"/>
          <w:color w:val="000000" w:themeColor="text1"/>
        </w:rPr>
        <w:t xml:space="preserve">. (Upper panel) The invasion of an empty system. (Middle panel) The invasion of a system in the presence of the mutualistic partner species. (Lower panel) The increased steady-state biomass resulting from the presence of the mutualistic partner. The steady-state biomasses were calculated with the other parameters fixed at the standard values listed in Table </w:t>
      </w:r>
      <w:r w:rsidR="00CF1780">
        <w:rPr>
          <w:rFonts w:ascii="Times New Roman" w:eastAsia="Hiragino Mincho Pro W3" w:hAnsi="Times New Roman" w:cs="Times New Roman"/>
          <w:color w:val="000000" w:themeColor="text1"/>
        </w:rPr>
        <w:t>S1</w:t>
      </w:r>
      <w:r w:rsidRPr="00805E4E">
        <w:rPr>
          <w:rFonts w:ascii="Times New Roman" w:eastAsia="Hiragino Mincho Pro W3" w:hAnsi="Times New Roman" w:cs="Times New Roman"/>
          <w:color w:val="000000" w:themeColor="text1"/>
        </w:rPr>
        <w:t>.</w:t>
      </w:r>
    </w:p>
    <w:sectPr w:rsidR="007B6270" w:rsidRPr="00805E4E" w:rsidSect="00402C3E">
      <w:footerReference w:type="even" r:id="rId8"/>
      <w:footerReference w:type="default" r:id="rId9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2B0FA0" w14:textId="77777777" w:rsidR="00BA74EC" w:rsidRDefault="00BA74EC" w:rsidP="003E5958">
      <w:r>
        <w:separator/>
      </w:r>
    </w:p>
  </w:endnote>
  <w:endnote w:type="continuationSeparator" w:id="0">
    <w:p w14:paraId="5F50EB3C" w14:textId="77777777" w:rsidR="00BA74EC" w:rsidRDefault="00BA74EC" w:rsidP="003E59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Times New Roman"/>
    <w:panose1 w:val="00000000000000000000"/>
    <w:charset w:val="00"/>
    <w:family w:val="roman"/>
    <w:notTrueType/>
    <w:pitch w:val="default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iragino Mincho Pro W3">
    <w:altName w:val="Malgun Gothic Semilight"/>
    <w:charset w:val="80"/>
    <w:family w:val="roman"/>
    <w:pitch w:val="variable"/>
    <w:sig w:usb0="00000000" w:usb1="7AC7FFFF" w:usb2="00000012" w:usb3="00000000" w:csb0="0002000D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8807808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D0B8D6" w14:textId="77777777" w:rsidR="000134E9" w:rsidRDefault="000134E9" w:rsidP="00D83A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4F950D" w14:textId="77777777" w:rsidR="000134E9" w:rsidRDefault="000134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32388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363FC2" w14:textId="77777777" w:rsidR="000134E9" w:rsidRDefault="000134E9" w:rsidP="00D83A0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A235B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38E797" w14:textId="77777777" w:rsidR="000134E9" w:rsidRDefault="000134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2E9E5B" w14:textId="77777777" w:rsidR="00BA74EC" w:rsidRDefault="00BA74EC" w:rsidP="003E5958">
      <w:r>
        <w:separator/>
      </w:r>
    </w:p>
  </w:footnote>
  <w:footnote w:type="continuationSeparator" w:id="0">
    <w:p w14:paraId="5E6D4115" w14:textId="77777777" w:rsidR="00BA74EC" w:rsidRDefault="00BA74EC" w:rsidP="003E59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7631D"/>
    <w:multiLevelType w:val="hybridMultilevel"/>
    <w:tmpl w:val="FA5C2C30"/>
    <w:lvl w:ilvl="0" w:tplc="F1DE74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E3C5765"/>
    <w:multiLevelType w:val="hybridMultilevel"/>
    <w:tmpl w:val="2DAA33E0"/>
    <w:lvl w:ilvl="0" w:tplc="BC00C23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B042E94"/>
    <w:multiLevelType w:val="hybridMultilevel"/>
    <w:tmpl w:val="D3F6280A"/>
    <w:lvl w:ilvl="0" w:tplc="6B44861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D0D79F8"/>
    <w:multiLevelType w:val="multilevel"/>
    <w:tmpl w:val="1146051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79D5307D"/>
    <w:multiLevelType w:val="hybridMultilevel"/>
    <w:tmpl w:val="D056EF2E"/>
    <w:lvl w:ilvl="0" w:tplc="81783EA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14C"/>
    <w:rsid w:val="00001172"/>
    <w:rsid w:val="000014F2"/>
    <w:rsid w:val="000024ED"/>
    <w:rsid w:val="00003971"/>
    <w:rsid w:val="00004175"/>
    <w:rsid w:val="00005577"/>
    <w:rsid w:val="0000564E"/>
    <w:rsid w:val="000065CA"/>
    <w:rsid w:val="00006804"/>
    <w:rsid w:val="00007AD1"/>
    <w:rsid w:val="00007BDB"/>
    <w:rsid w:val="00007FD6"/>
    <w:rsid w:val="00010BC5"/>
    <w:rsid w:val="000114EF"/>
    <w:rsid w:val="00011648"/>
    <w:rsid w:val="00011BD2"/>
    <w:rsid w:val="00011D47"/>
    <w:rsid w:val="00012D5C"/>
    <w:rsid w:val="000134E9"/>
    <w:rsid w:val="00013A3D"/>
    <w:rsid w:val="00013B34"/>
    <w:rsid w:val="00013B6D"/>
    <w:rsid w:val="000146A8"/>
    <w:rsid w:val="000170E6"/>
    <w:rsid w:val="0001778B"/>
    <w:rsid w:val="0002093A"/>
    <w:rsid w:val="00021820"/>
    <w:rsid w:val="000218D1"/>
    <w:rsid w:val="00021A2C"/>
    <w:rsid w:val="00021D08"/>
    <w:rsid w:val="00022BE4"/>
    <w:rsid w:val="00023BCB"/>
    <w:rsid w:val="00024935"/>
    <w:rsid w:val="00024D34"/>
    <w:rsid w:val="0002529E"/>
    <w:rsid w:val="00026FA3"/>
    <w:rsid w:val="00027140"/>
    <w:rsid w:val="00027556"/>
    <w:rsid w:val="000277EF"/>
    <w:rsid w:val="000306DF"/>
    <w:rsid w:val="00032310"/>
    <w:rsid w:val="000330C2"/>
    <w:rsid w:val="0003390D"/>
    <w:rsid w:val="00034074"/>
    <w:rsid w:val="00034352"/>
    <w:rsid w:val="00036F24"/>
    <w:rsid w:val="00037326"/>
    <w:rsid w:val="0004048D"/>
    <w:rsid w:val="000408F6"/>
    <w:rsid w:val="000410AD"/>
    <w:rsid w:val="000415E0"/>
    <w:rsid w:val="000431B0"/>
    <w:rsid w:val="00044CAC"/>
    <w:rsid w:val="00044E33"/>
    <w:rsid w:val="000452E9"/>
    <w:rsid w:val="00046364"/>
    <w:rsid w:val="00047DDD"/>
    <w:rsid w:val="00047EE9"/>
    <w:rsid w:val="00050DEE"/>
    <w:rsid w:val="00051524"/>
    <w:rsid w:val="000528C3"/>
    <w:rsid w:val="0005508A"/>
    <w:rsid w:val="00055A96"/>
    <w:rsid w:val="0005653E"/>
    <w:rsid w:val="00056562"/>
    <w:rsid w:val="0006011B"/>
    <w:rsid w:val="0006017D"/>
    <w:rsid w:val="000619F9"/>
    <w:rsid w:val="00061CDB"/>
    <w:rsid w:val="00061D09"/>
    <w:rsid w:val="00062553"/>
    <w:rsid w:val="00063C6A"/>
    <w:rsid w:val="00064F7A"/>
    <w:rsid w:val="0006595B"/>
    <w:rsid w:val="00066257"/>
    <w:rsid w:val="000666BF"/>
    <w:rsid w:val="00066876"/>
    <w:rsid w:val="00067815"/>
    <w:rsid w:val="00071A76"/>
    <w:rsid w:val="00071E7B"/>
    <w:rsid w:val="0007238B"/>
    <w:rsid w:val="00073E97"/>
    <w:rsid w:val="000750F7"/>
    <w:rsid w:val="00075FA4"/>
    <w:rsid w:val="000774F3"/>
    <w:rsid w:val="00081267"/>
    <w:rsid w:val="00082B3C"/>
    <w:rsid w:val="00082B99"/>
    <w:rsid w:val="0008477B"/>
    <w:rsid w:val="0008488B"/>
    <w:rsid w:val="000848F0"/>
    <w:rsid w:val="00090573"/>
    <w:rsid w:val="00091618"/>
    <w:rsid w:val="000922E1"/>
    <w:rsid w:val="0009263C"/>
    <w:rsid w:val="000927B5"/>
    <w:rsid w:val="00092AB5"/>
    <w:rsid w:val="000936FF"/>
    <w:rsid w:val="00094087"/>
    <w:rsid w:val="000948CE"/>
    <w:rsid w:val="00095D6F"/>
    <w:rsid w:val="000A0C48"/>
    <w:rsid w:val="000A1002"/>
    <w:rsid w:val="000A14CE"/>
    <w:rsid w:val="000A284D"/>
    <w:rsid w:val="000A3896"/>
    <w:rsid w:val="000A4948"/>
    <w:rsid w:val="000A53E2"/>
    <w:rsid w:val="000A5DE2"/>
    <w:rsid w:val="000A664F"/>
    <w:rsid w:val="000A7167"/>
    <w:rsid w:val="000B0E00"/>
    <w:rsid w:val="000B16C4"/>
    <w:rsid w:val="000B3077"/>
    <w:rsid w:val="000B35F4"/>
    <w:rsid w:val="000B3F6E"/>
    <w:rsid w:val="000B3F82"/>
    <w:rsid w:val="000B5D1B"/>
    <w:rsid w:val="000B5EB2"/>
    <w:rsid w:val="000B6CCB"/>
    <w:rsid w:val="000B6F59"/>
    <w:rsid w:val="000B7454"/>
    <w:rsid w:val="000B797B"/>
    <w:rsid w:val="000C0428"/>
    <w:rsid w:val="000C0FF1"/>
    <w:rsid w:val="000C18D4"/>
    <w:rsid w:val="000C1D61"/>
    <w:rsid w:val="000C1DEA"/>
    <w:rsid w:val="000C26E7"/>
    <w:rsid w:val="000C2FD4"/>
    <w:rsid w:val="000C3308"/>
    <w:rsid w:val="000C3718"/>
    <w:rsid w:val="000C5E4A"/>
    <w:rsid w:val="000C77DA"/>
    <w:rsid w:val="000D1155"/>
    <w:rsid w:val="000D37AF"/>
    <w:rsid w:val="000D615C"/>
    <w:rsid w:val="000D78FD"/>
    <w:rsid w:val="000D7E64"/>
    <w:rsid w:val="000E06A5"/>
    <w:rsid w:val="000E2234"/>
    <w:rsid w:val="000E248E"/>
    <w:rsid w:val="000E4108"/>
    <w:rsid w:val="000E532C"/>
    <w:rsid w:val="000E6107"/>
    <w:rsid w:val="000E7C62"/>
    <w:rsid w:val="000F0050"/>
    <w:rsid w:val="000F12B1"/>
    <w:rsid w:val="000F1F5E"/>
    <w:rsid w:val="000F2CCD"/>
    <w:rsid w:val="000F2DFD"/>
    <w:rsid w:val="000F3936"/>
    <w:rsid w:val="000F3A5A"/>
    <w:rsid w:val="000F550D"/>
    <w:rsid w:val="000F69E6"/>
    <w:rsid w:val="000F71CC"/>
    <w:rsid w:val="0010083E"/>
    <w:rsid w:val="00100C43"/>
    <w:rsid w:val="00100D4C"/>
    <w:rsid w:val="001010EA"/>
    <w:rsid w:val="00101229"/>
    <w:rsid w:val="00102135"/>
    <w:rsid w:val="00102622"/>
    <w:rsid w:val="00103088"/>
    <w:rsid w:val="001032F8"/>
    <w:rsid w:val="00105895"/>
    <w:rsid w:val="00106DAA"/>
    <w:rsid w:val="00107243"/>
    <w:rsid w:val="00107771"/>
    <w:rsid w:val="0011044A"/>
    <w:rsid w:val="001107B5"/>
    <w:rsid w:val="00110A87"/>
    <w:rsid w:val="00114504"/>
    <w:rsid w:val="00116809"/>
    <w:rsid w:val="00116F20"/>
    <w:rsid w:val="001176CF"/>
    <w:rsid w:val="00117BED"/>
    <w:rsid w:val="00121737"/>
    <w:rsid w:val="00121FA2"/>
    <w:rsid w:val="00122E3E"/>
    <w:rsid w:val="00123D10"/>
    <w:rsid w:val="0012411F"/>
    <w:rsid w:val="00124D0C"/>
    <w:rsid w:val="00124E32"/>
    <w:rsid w:val="001250C9"/>
    <w:rsid w:val="00125EF2"/>
    <w:rsid w:val="00126064"/>
    <w:rsid w:val="00126231"/>
    <w:rsid w:val="00130288"/>
    <w:rsid w:val="00135659"/>
    <w:rsid w:val="0013703C"/>
    <w:rsid w:val="00137137"/>
    <w:rsid w:val="00137ED5"/>
    <w:rsid w:val="00140E1E"/>
    <w:rsid w:val="0014195C"/>
    <w:rsid w:val="001428C3"/>
    <w:rsid w:val="00143F3C"/>
    <w:rsid w:val="00144155"/>
    <w:rsid w:val="0014529A"/>
    <w:rsid w:val="001456BC"/>
    <w:rsid w:val="00145DE6"/>
    <w:rsid w:val="00147065"/>
    <w:rsid w:val="00147B5F"/>
    <w:rsid w:val="00151949"/>
    <w:rsid w:val="00151B4C"/>
    <w:rsid w:val="00152089"/>
    <w:rsid w:val="00152B21"/>
    <w:rsid w:val="001531E4"/>
    <w:rsid w:val="00153EF0"/>
    <w:rsid w:val="00153FD1"/>
    <w:rsid w:val="00154404"/>
    <w:rsid w:val="001557B8"/>
    <w:rsid w:val="00155CDF"/>
    <w:rsid w:val="001574C2"/>
    <w:rsid w:val="00157B70"/>
    <w:rsid w:val="00160EB5"/>
    <w:rsid w:val="00161D12"/>
    <w:rsid w:val="0016336A"/>
    <w:rsid w:val="00163CB7"/>
    <w:rsid w:val="00163F05"/>
    <w:rsid w:val="0016438E"/>
    <w:rsid w:val="001649BF"/>
    <w:rsid w:val="00164E74"/>
    <w:rsid w:val="00165DEF"/>
    <w:rsid w:val="00165F10"/>
    <w:rsid w:val="00167BC9"/>
    <w:rsid w:val="0017066E"/>
    <w:rsid w:val="0017101C"/>
    <w:rsid w:val="00171C39"/>
    <w:rsid w:val="00172112"/>
    <w:rsid w:val="00172806"/>
    <w:rsid w:val="00172C30"/>
    <w:rsid w:val="00174A0F"/>
    <w:rsid w:val="00175D9E"/>
    <w:rsid w:val="00177682"/>
    <w:rsid w:val="0018076F"/>
    <w:rsid w:val="00180C99"/>
    <w:rsid w:val="0018115D"/>
    <w:rsid w:val="00181164"/>
    <w:rsid w:val="0018135E"/>
    <w:rsid w:val="00181617"/>
    <w:rsid w:val="0018182D"/>
    <w:rsid w:val="0018466F"/>
    <w:rsid w:val="001859FE"/>
    <w:rsid w:val="00185F97"/>
    <w:rsid w:val="00185FFA"/>
    <w:rsid w:val="00186A7D"/>
    <w:rsid w:val="00186B5A"/>
    <w:rsid w:val="0018725D"/>
    <w:rsid w:val="001904D4"/>
    <w:rsid w:val="001918DF"/>
    <w:rsid w:val="001920B3"/>
    <w:rsid w:val="0019226E"/>
    <w:rsid w:val="0019348A"/>
    <w:rsid w:val="00193746"/>
    <w:rsid w:val="0019444B"/>
    <w:rsid w:val="001952BC"/>
    <w:rsid w:val="00195683"/>
    <w:rsid w:val="001959AD"/>
    <w:rsid w:val="00195C33"/>
    <w:rsid w:val="001960C3"/>
    <w:rsid w:val="0019672F"/>
    <w:rsid w:val="00197584"/>
    <w:rsid w:val="001A0AE2"/>
    <w:rsid w:val="001A0BA2"/>
    <w:rsid w:val="001A2309"/>
    <w:rsid w:val="001A24DC"/>
    <w:rsid w:val="001A26E1"/>
    <w:rsid w:val="001A2D96"/>
    <w:rsid w:val="001A3293"/>
    <w:rsid w:val="001A32E0"/>
    <w:rsid w:val="001A34D8"/>
    <w:rsid w:val="001A3E78"/>
    <w:rsid w:val="001A3F84"/>
    <w:rsid w:val="001A4060"/>
    <w:rsid w:val="001A4437"/>
    <w:rsid w:val="001A555A"/>
    <w:rsid w:val="001A6AB0"/>
    <w:rsid w:val="001A6D3B"/>
    <w:rsid w:val="001A7FF4"/>
    <w:rsid w:val="001B0585"/>
    <w:rsid w:val="001B0B28"/>
    <w:rsid w:val="001B214D"/>
    <w:rsid w:val="001B2693"/>
    <w:rsid w:val="001B29DC"/>
    <w:rsid w:val="001B52E2"/>
    <w:rsid w:val="001B5488"/>
    <w:rsid w:val="001B6CC9"/>
    <w:rsid w:val="001B7B9C"/>
    <w:rsid w:val="001C104A"/>
    <w:rsid w:val="001C17FE"/>
    <w:rsid w:val="001C592E"/>
    <w:rsid w:val="001C66A6"/>
    <w:rsid w:val="001C6CAA"/>
    <w:rsid w:val="001C6D80"/>
    <w:rsid w:val="001C7346"/>
    <w:rsid w:val="001D1F64"/>
    <w:rsid w:val="001D224C"/>
    <w:rsid w:val="001D3C10"/>
    <w:rsid w:val="001D3EDB"/>
    <w:rsid w:val="001D4E93"/>
    <w:rsid w:val="001D60E1"/>
    <w:rsid w:val="001D66EF"/>
    <w:rsid w:val="001E160B"/>
    <w:rsid w:val="001E1661"/>
    <w:rsid w:val="001E1738"/>
    <w:rsid w:val="001E18CD"/>
    <w:rsid w:val="001E1BF4"/>
    <w:rsid w:val="001E3160"/>
    <w:rsid w:val="001E3339"/>
    <w:rsid w:val="001E3E11"/>
    <w:rsid w:val="001E5129"/>
    <w:rsid w:val="001F12D7"/>
    <w:rsid w:val="001F451D"/>
    <w:rsid w:val="001F4F36"/>
    <w:rsid w:val="001F6C65"/>
    <w:rsid w:val="00200643"/>
    <w:rsid w:val="00200A85"/>
    <w:rsid w:val="00201415"/>
    <w:rsid w:val="00201DB2"/>
    <w:rsid w:val="00203331"/>
    <w:rsid w:val="002037AF"/>
    <w:rsid w:val="00203BD3"/>
    <w:rsid w:val="0020502E"/>
    <w:rsid w:val="00205399"/>
    <w:rsid w:val="002061D0"/>
    <w:rsid w:val="002069B1"/>
    <w:rsid w:val="00211BE4"/>
    <w:rsid w:val="00211C80"/>
    <w:rsid w:val="0021342D"/>
    <w:rsid w:val="00213A96"/>
    <w:rsid w:val="002161A8"/>
    <w:rsid w:val="00216AB7"/>
    <w:rsid w:val="00216D7F"/>
    <w:rsid w:val="00216F25"/>
    <w:rsid w:val="00217789"/>
    <w:rsid w:val="00220274"/>
    <w:rsid w:val="00221ADA"/>
    <w:rsid w:val="00226350"/>
    <w:rsid w:val="0022701C"/>
    <w:rsid w:val="00227433"/>
    <w:rsid w:val="002274AE"/>
    <w:rsid w:val="00230314"/>
    <w:rsid w:val="00230880"/>
    <w:rsid w:val="0023114F"/>
    <w:rsid w:val="002332C3"/>
    <w:rsid w:val="00233CEF"/>
    <w:rsid w:val="0023464B"/>
    <w:rsid w:val="0023499D"/>
    <w:rsid w:val="002352EB"/>
    <w:rsid w:val="00235C7B"/>
    <w:rsid w:val="00235D99"/>
    <w:rsid w:val="00237979"/>
    <w:rsid w:val="002401D5"/>
    <w:rsid w:val="00240B1F"/>
    <w:rsid w:val="00240C97"/>
    <w:rsid w:val="0024103D"/>
    <w:rsid w:val="00242F85"/>
    <w:rsid w:val="00243776"/>
    <w:rsid w:val="0024389B"/>
    <w:rsid w:val="00246B71"/>
    <w:rsid w:val="00251F41"/>
    <w:rsid w:val="0025349E"/>
    <w:rsid w:val="002535AD"/>
    <w:rsid w:val="002556C1"/>
    <w:rsid w:val="002572CB"/>
    <w:rsid w:val="00257C21"/>
    <w:rsid w:val="00257C27"/>
    <w:rsid w:val="00261124"/>
    <w:rsid w:val="00262C65"/>
    <w:rsid w:val="00263390"/>
    <w:rsid w:val="00263557"/>
    <w:rsid w:val="00264662"/>
    <w:rsid w:val="00264D68"/>
    <w:rsid w:val="00265023"/>
    <w:rsid w:val="0026527B"/>
    <w:rsid w:val="002660AD"/>
    <w:rsid w:val="00267897"/>
    <w:rsid w:val="002679FD"/>
    <w:rsid w:val="0027053C"/>
    <w:rsid w:val="002723F1"/>
    <w:rsid w:val="00272502"/>
    <w:rsid w:val="002739F3"/>
    <w:rsid w:val="00275B23"/>
    <w:rsid w:val="00275D81"/>
    <w:rsid w:val="00275F0B"/>
    <w:rsid w:val="00280741"/>
    <w:rsid w:val="002810C4"/>
    <w:rsid w:val="00282626"/>
    <w:rsid w:val="002827AB"/>
    <w:rsid w:val="00283092"/>
    <w:rsid w:val="00283986"/>
    <w:rsid w:val="00284CD8"/>
    <w:rsid w:val="00285165"/>
    <w:rsid w:val="0028517C"/>
    <w:rsid w:val="0028518D"/>
    <w:rsid w:val="0028530A"/>
    <w:rsid w:val="00285A0A"/>
    <w:rsid w:val="002867E0"/>
    <w:rsid w:val="00286DB8"/>
    <w:rsid w:val="002873C7"/>
    <w:rsid w:val="0028746F"/>
    <w:rsid w:val="002908DC"/>
    <w:rsid w:val="002909E2"/>
    <w:rsid w:val="00290C58"/>
    <w:rsid w:val="0029211C"/>
    <w:rsid w:val="00292ED0"/>
    <w:rsid w:val="00294BD8"/>
    <w:rsid w:val="00294D7D"/>
    <w:rsid w:val="00296103"/>
    <w:rsid w:val="00296E8B"/>
    <w:rsid w:val="002A0558"/>
    <w:rsid w:val="002A063D"/>
    <w:rsid w:val="002A499E"/>
    <w:rsid w:val="002A59B1"/>
    <w:rsid w:val="002A5B65"/>
    <w:rsid w:val="002A6E80"/>
    <w:rsid w:val="002A71DC"/>
    <w:rsid w:val="002B23D5"/>
    <w:rsid w:val="002B23DF"/>
    <w:rsid w:val="002B4B49"/>
    <w:rsid w:val="002B5CD7"/>
    <w:rsid w:val="002B6D00"/>
    <w:rsid w:val="002B6D58"/>
    <w:rsid w:val="002B7145"/>
    <w:rsid w:val="002C51EE"/>
    <w:rsid w:val="002C5660"/>
    <w:rsid w:val="002C5D36"/>
    <w:rsid w:val="002C6324"/>
    <w:rsid w:val="002C65C2"/>
    <w:rsid w:val="002D00A7"/>
    <w:rsid w:val="002D0745"/>
    <w:rsid w:val="002D22D8"/>
    <w:rsid w:val="002D43EE"/>
    <w:rsid w:val="002D5B84"/>
    <w:rsid w:val="002D743F"/>
    <w:rsid w:val="002D77CD"/>
    <w:rsid w:val="002D79FD"/>
    <w:rsid w:val="002E51F0"/>
    <w:rsid w:val="002E521A"/>
    <w:rsid w:val="002E5713"/>
    <w:rsid w:val="002E700B"/>
    <w:rsid w:val="002E7BD8"/>
    <w:rsid w:val="002E7C0B"/>
    <w:rsid w:val="002F0526"/>
    <w:rsid w:val="002F082D"/>
    <w:rsid w:val="002F0F8A"/>
    <w:rsid w:val="002F259F"/>
    <w:rsid w:val="002F3A20"/>
    <w:rsid w:val="002F4377"/>
    <w:rsid w:val="002F6AA2"/>
    <w:rsid w:val="002F7149"/>
    <w:rsid w:val="002F7E8B"/>
    <w:rsid w:val="00300081"/>
    <w:rsid w:val="0030212F"/>
    <w:rsid w:val="003021F5"/>
    <w:rsid w:val="00302772"/>
    <w:rsid w:val="003028FF"/>
    <w:rsid w:val="0030296A"/>
    <w:rsid w:val="00302E70"/>
    <w:rsid w:val="003032B3"/>
    <w:rsid w:val="00303B7B"/>
    <w:rsid w:val="003057B4"/>
    <w:rsid w:val="00306C0A"/>
    <w:rsid w:val="00306F57"/>
    <w:rsid w:val="003108F9"/>
    <w:rsid w:val="00311CCF"/>
    <w:rsid w:val="0031301E"/>
    <w:rsid w:val="00314B96"/>
    <w:rsid w:val="00314FC6"/>
    <w:rsid w:val="0031517D"/>
    <w:rsid w:val="00315B15"/>
    <w:rsid w:val="00316A4C"/>
    <w:rsid w:val="00317307"/>
    <w:rsid w:val="003176A8"/>
    <w:rsid w:val="003209F9"/>
    <w:rsid w:val="003218CE"/>
    <w:rsid w:val="003232B7"/>
    <w:rsid w:val="00326205"/>
    <w:rsid w:val="0032660B"/>
    <w:rsid w:val="00326B32"/>
    <w:rsid w:val="00326F4E"/>
    <w:rsid w:val="00332E10"/>
    <w:rsid w:val="00333098"/>
    <w:rsid w:val="003336C7"/>
    <w:rsid w:val="00333C58"/>
    <w:rsid w:val="003347E0"/>
    <w:rsid w:val="0033484A"/>
    <w:rsid w:val="0033486E"/>
    <w:rsid w:val="003348A7"/>
    <w:rsid w:val="003358E1"/>
    <w:rsid w:val="00335A8D"/>
    <w:rsid w:val="00335C5C"/>
    <w:rsid w:val="00336B19"/>
    <w:rsid w:val="00336E9E"/>
    <w:rsid w:val="00337816"/>
    <w:rsid w:val="0033787A"/>
    <w:rsid w:val="00337E8B"/>
    <w:rsid w:val="0034188A"/>
    <w:rsid w:val="00342133"/>
    <w:rsid w:val="0034282E"/>
    <w:rsid w:val="003430C3"/>
    <w:rsid w:val="003434EC"/>
    <w:rsid w:val="00344A21"/>
    <w:rsid w:val="00345525"/>
    <w:rsid w:val="00346E47"/>
    <w:rsid w:val="003470FF"/>
    <w:rsid w:val="003478C8"/>
    <w:rsid w:val="0035036D"/>
    <w:rsid w:val="0035038D"/>
    <w:rsid w:val="0035143A"/>
    <w:rsid w:val="00352D75"/>
    <w:rsid w:val="00353247"/>
    <w:rsid w:val="00354C19"/>
    <w:rsid w:val="003557A2"/>
    <w:rsid w:val="00355DFB"/>
    <w:rsid w:val="00356C3D"/>
    <w:rsid w:val="00356FD2"/>
    <w:rsid w:val="003573CE"/>
    <w:rsid w:val="003574B4"/>
    <w:rsid w:val="003577DC"/>
    <w:rsid w:val="00357B98"/>
    <w:rsid w:val="00357EDD"/>
    <w:rsid w:val="003611F0"/>
    <w:rsid w:val="003619CB"/>
    <w:rsid w:val="00361D92"/>
    <w:rsid w:val="0036288C"/>
    <w:rsid w:val="00362EBA"/>
    <w:rsid w:val="00364661"/>
    <w:rsid w:val="00364D6C"/>
    <w:rsid w:val="00365B73"/>
    <w:rsid w:val="003669D7"/>
    <w:rsid w:val="0036708D"/>
    <w:rsid w:val="00367520"/>
    <w:rsid w:val="00370028"/>
    <w:rsid w:val="00371BBC"/>
    <w:rsid w:val="00371FB9"/>
    <w:rsid w:val="00373146"/>
    <w:rsid w:val="0037396C"/>
    <w:rsid w:val="00373AD5"/>
    <w:rsid w:val="00373DA8"/>
    <w:rsid w:val="0037427A"/>
    <w:rsid w:val="00375957"/>
    <w:rsid w:val="00376B9B"/>
    <w:rsid w:val="003776AC"/>
    <w:rsid w:val="0038055C"/>
    <w:rsid w:val="003829CA"/>
    <w:rsid w:val="00383723"/>
    <w:rsid w:val="00383E1A"/>
    <w:rsid w:val="00384632"/>
    <w:rsid w:val="00385FA4"/>
    <w:rsid w:val="003875D7"/>
    <w:rsid w:val="00387A77"/>
    <w:rsid w:val="00390DAF"/>
    <w:rsid w:val="00392BC5"/>
    <w:rsid w:val="003952B8"/>
    <w:rsid w:val="0039593A"/>
    <w:rsid w:val="00395A19"/>
    <w:rsid w:val="003A052F"/>
    <w:rsid w:val="003A17CE"/>
    <w:rsid w:val="003A2104"/>
    <w:rsid w:val="003A3177"/>
    <w:rsid w:val="003A3231"/>
    <w:rsid w:val="003A43C9"/>
    <w:rsid w:val="003A479F"/>
    <w:rsid w:val="003A4CB6"/>
    <w:rsid w:val="003A518B"/>
    <w:rsid w:val="003A5FFF"/>
    <w:rsid w:val="003A6811"/>
    <w:rsid w:val="003A69A8"/>
    <w:rsid w:val="003B02D7"/>
    <w:rsid w:val="003B0FC9"/>
    <w:rsid w:val="003B1504"/>
    <w:rsid w:val="003B1857"/>
    <w:rsid w:val="003B2015"/>
    <w:rsid w:val="003B345F"/>
    <w:rsid w:val="003B3A52"/>
    <w:rsid w:val="003B4482"/>
    <w:rsid w:val="003B4C68"/>
    <w:rsid w:val="003B4F09"/>
    <w:rsid w:val="003B78E5"/>
    <w:rsid w:val="003B798F"/>
    <w:rsid w:val="003B7B4B"/>
    <w:rsid w:val="003C0154"/>
    <w:rsid w:val="003C04B8"/>
    <w:rsid w:val="003C08F4"/>
    <w:rsid w:val="003C0AFA"/>
    <w:rsid w:val="003C13FA"/>
    <w:rsid w:val="003C1E84"/>
    <w:rsid w:val="003C31ED"/>
    <w:rsid w:val="003C3F18"/>
    <w:rsid w:val="003C4F2D"/>
    <w:rsid w:val="003C5B61"/>
    <w:rsid w:val="003C5CBD"/>
    <w:rsid w:val="003C67EE"/>
    <w:rsid w:val="003C70E1"/>
    <w:rsid w:val="003D0151"/>
    <w:rsid w:val="003D0388"/>
    <w:rsid w:val="003D2B73"/>
    <w:rsid w:val="003D2D99"/>
    <w:rsid w:val="003D4377"/>
    <w:rsid w:val="003D4BB7"/>
    <w:rsid w:val="003D4EF7"/>
    <w:rsid w:val="003D5465"/>
    <w:rsid w:val="003D5E1F"/>
    <w:rsid w:val="003D67DF"/>
    <w:rsid w:val="003E0323"/>
    <w:rsid w:val="003E04AE"/>
    <w:rsid w:val="003E06C5"/>
    <w:rsid w:val="003E1FE8"/>
    <w:rsid w:val="003E2758"/>
    <w:rsid w:val="003E4E17"/>
    <w:rsid w:val="003E57B9"/>
    <w:rsid w:val="003E5958"/>
    <w:rsid w:val="003E7AAB"/>
    <w:rsid w:val="003F0E7F"/>
    <w:rsid w:val="003F1645"/>
    <w:rsid w:val="003F1AEF"/>
    <w:rsid w:val="003F1DFD"/>
    <w:rsid w:val="003F321B"/>
    <w:rsid w:val="003F3C35"/>
    <w:rsid w:val="003F4448"/>
    <w:rsid w:val="003F4677"/>
    <w:rsid w:val="003F5DCD"/>
    <w:rsid w:val="003F5E50"/>
    <w:rsid w:val="003F701D"/>
    <w:rsid w:val="00400BC5"/>
    <w:rsid w:val="00402BC5"/>
    <w:rsid w:val="00402C3E"/>
    <w:rsid w:val="00402FCF"/>
    <w:rsid w:val="00406831"/>
    <w:rsid w:val="00407413"/>
    <w:rsid w:val="00410B65"/>
    <w:rsid w:val="00410DE1"/>
    <w:rsid w:val="004110FA"/>
    <w:rsid w:val="0041114A"/>
    <w:rsid w:val="00411976"/>
    <w:rsid w:val="0041249A"/>
    <w:rsid w:val="00416436"/>
    <w:rsid w:val="00416C5D"/>
    <w:rsid w:val="00417017"/>
    <w:rsid w:val="004178A7"/>
    <w:rsid w:val="00417B9F"/>
    <w:rsid w:val="004208E8"/>
    <w:rsid w:val="004209DD"/>
    <w:rsid w:val="00420C45"/>
    <w:rsid w:val="0042154F"/>
    <w:rsid w:val="00421C56"/>
    <w:rsid w:val="0042384A"/>
    <w:rsid w:val="00423A24"/>
    <w:rsid w:val="00425390"/>
    <w:rsid w:val="00427C3F"/>
    <w:rsid w:val="00430529"/>
    <w:rsid w:val="00431BBA"/>
    <w:rsid w:val="004327C6"/>
    <w:rsid w:val="0043447A"/>
    <w:rsid w:val="004344A0"/>
    <w:rsid w:val="00434BC7"/>
    <w:rsid w:val="00435F77"/>
    <w:rsid w:val="00436833"/>
    <w:rsid w:val="00437159"/>
    <w:rsid w:val="0044049A"/>
    <w:rsid w:val="00440774"/>
    <w:rsid w:val="00441647"/>
    <w:rsid w:val="004417C5"/>
    <w:rsid w:val="004429A7"/>
    <w:rsid w:val="004434AC"/>
    <w:rsid w:val="00444069"/>
    <w:rsid w:val="004461A6"/>
    <w:rsid w:val="00446829"/>
    <w:rsid w:val="00447F02"/>
    <w:rsid w:val="00450199"/>
    <w:rsid w:val="00450CCC"/>
    <w:rsid w:val="00452B11"/>
    <w:rsid w:val="00453286"/>
    <w:rsid w:val="00454DBB"/>
    <w:rsid w:val="004550CD"/>
    <w:rsid w:val="004559C6"/>
    <w:rsid w:val="00455CD4"/>
    <w:rsid w:val="00455FFC"/>
    <w:rsid w:val="00457912"/>
    <w:rsid w:val="00457FA8"/>
    <w:rsid w:val="004611AC"/>
    <w:rsid w:val="00462572"/>
    <w:rsid w:val="00462C0F"/>
    <w:rsid w:val="004639F4"/>
    <w:rsid w:val="004649CB"/>
    <w:rsid w:val="00464D7D"/>
    <w:rsid w:val="00466E14"/>
    <w:rsid w:val="0046777D"/>
    <w:rsid w:val="004706A3"/>
    <w:rsid w:val="00471045"/>
    <w:rsid w:val="00473684"/>
    <w:rsid w:val="00473C2C"/>
    <w:rsid w:val="00475A12"/>
    <w:rsid w:val="0047600C"/>
    <w:rsid w:val="0047661F"/>
    <w:rsid w:val="00476A88"/>
    <w:rsid w:val="00476B6D"/>
    <w:rsid w:val="00476E7C"/>
    <w:rsid w:val="00477616"/>
    <w:rsid w:val="00477917"/>
    <w:rsid w:val="00477E11"/>
    <w:rsid w:val="0048055D"/>
    <w:rsid w:val="00480E6E"/>
    <w:rsid w:val="0048236E"/>
    <w:rsid w:val="00482E01"/>
    <w:rsid w:val="00484799"/>
    <w:rsid w:val="004863D2"/>
    <w:rsid w:val="00486FFF"/>
    <w:rsid w:val="004872F6"/>
    <w:rsid w:val="00487561"/>
    <w:rsid w:val="00487E40"/>
    <w:rsid w:val="00491EF8"/>
    <w:rsid w:val="00492021"/>
    <w:rsid w:val="004924A3"/>
    <w:rsid w:val="00493370"/>
    <w:rsid w:val="00493A2C"/>
    <w:rsid w:val="00494DE9"/>
    <w:rsid w:val="00495799"/>
    <w:rsid w:val="00495D5E"/>
    <w:rsid w:val="004961A0"/>
    <w:rsid w:val="0049784D"/>
    <w:rsid w:val="004A0304"/>
    <w:rsid w:val="004A09A5"/>
    <w:rsid w:val="004A19B7"/>
    <w:rsid w:val="004A3460"/>
    <w:rsid w:val="004A3874"/>
    <w:rsid w:val="004A5307"/>
    <w:rsid w:val="004A65C3"/>
    <w:rsid w:val="004A6AA4"/>
    <w:rsid w:val="004A764B"/>
    <w:rsid w:val="004B15CC"/>
    <w:rsid w:val="004B2E43"/>
    <w:rsid w:val="004B2F28"/>
    <w:rsid w:val="004B31B5"/>
    <w:rsid w:val="004B3E58"/>
    <w:rsid w:val="004B4B42"/>
    <w:rsid w:val="004B539A"/>
    <w:rsid w:val="004B6B96"/>
    <w:rsid w:val="004B7395"/>
    <w:rsid w:val="004B7B50"/>
    <w:rsid w:val="004C29D2"/>
    <w:rsid w:val="004C3F33"/>
    <w:rsid w:val="004C4189"/>
    <w:rsid w:val="004C615F"/>
    <w:rsid w:val="004C61DB"/>
    <w:rsid w:val="004C648D"/>
    <w:rsid w:val="004C6717"/>
    <w:rsid w:val="004C6B0E"/>
    <w:rsid w:val="004C717A"/>
    <w:rsid w:val="004D18C0"/>
    <w:rsid w:val="004D336F"/>
    <w:rsid w:val="004D454E"/>
    <w:rsid w:val="004D461E"/>
    <w:rsid w:val="004D653A"/>
    <w:rsid w:val="004D65AE"/>
    <w:rsid w:val="004D6A9D"/>
    <w:rsid w:val="004D76E9"/>
    <w:rsid w:val="004D76FD"/>
    <w:rsid w:val="004D79E2"/>
    <w:rsid w:val="004E004F"/>
    <w:rsid w:val="004E0A3D"/>
    <w:rsid w:val="004E1E36"/>
    <w:rsid w:val="004E1ED4"/>
    <w:rsid w:val="004E3A19"/>
    <w:rsid w:val="004E3D10"/>
    <w:rsid w:val="004E3EB6"/>
    <w:rsid w:val="004E40FB"/>
    <w:rsid w:val="004E42A9"/>
    <w:rsid w:val="004E4813"/>
    <w:rsid w:val="004E51AD"/>
    <w:rsid w:val="004E5428"/>
    <w:rsid w:val="004E6AA3"/>
    <w:rsid w:val="004E6DAF"/>
    <w:rsid w:val="004E6DE1"/>
    <w:rsid w:val="004F10A9"/>
    <w:rsid w:val="004F1318"/>
    <w:rsid w:val="004F3851"/>
    <w:rsid w:val="004F434E"/>
    <w:rsid w:val="004F4E6B"/>
    <w:rsid w:val="004F5541"/>
    <w:rsid w:val="004F665F"/>
    <w:rsid w:val="004F6FDA"/>
    <w:rsid w:val="00500CA0"/>
    <w:rsid w:val="00501156"/>
    <w:rsid w:val="005019D8"/>
    <w:rsid w:val="005021D0"/>
    <w:rsid w:val="00503D54"/>
    <w:rsid w:val="00504555"/>
    <w:rsid w:val="00505865"/>
    <w:rsid w:val="00505F84"/>
    <w:rsid w:val="005071B9"/>
    <w:rsid w:val="00510718"/>
    <w:rsid w:val="00510E40"/>
    <w:rsid w:val="00511B0B"/>
    <w:rsid w:val="00513F5D"/>
    <w:rsid w:val="005173A1"/>
    <w:rsid w:val="00517741"/>
    <w:rsid w:val="0052050B"/>
    <w:rsid w:val="005206D1"/>
    <w:rsid w:val="00520C5C"/>
    <w:rsid w:val="00520F83"/>
    <w:rsid w:val="00521752"/>
    <w:rsid w:val="00523DC1"/>
    <w:rsid w:val="00523E19"/>
    <w:rsid w:val="00524602"/>
    <w:rsid w:val="0052554A"/>
    <w:rsid w:val="00525E69"/>
    <w:rsid w:val="0052766B"/>
    <w:rsid w:val="00527D31"/>
    <w:rsid w:val="005307DD"/>
    <w:rsid w:val="00531A8E"/>
    <w:rsid w:val="00531D34"/>
    <w:rsid w:val="0053236F"/>
    <w:rsid w:val="00533846"/>
    <w:rsid w:val="005338A6"/>
    <w:rsid w:val="005339C2"/>
    <w:rsid w:val="00535279"/>
    <w:rsid w:val="00536868"/>
    <w:rsid w:val="00543368"/>
    <w:rsid w:val="00544BB8"/>
    <w:rsid w:val="00545B99"/>
    <w:rsid w:val="0054707F"/>
    <w:rsid w:val="00554C44"/>
    <w:rsid w:val="005578AE"/>
    <w:rsid w:val="00557E78"/>
    <w:rsid w:val="005605B8"/>
    <w:rsid w:val="005606DA"/>
    <w:rsid w:val="00561297"/>
    <w:rsid w:val="0056154A"/>
    <w:rsid w:val="00561744"/>
    <w:rsid w:val="00561B7D"/>
    <w:rsid w:val="005626DC"/>
    <w:rsid w:val="005633D4"/>
    <w:rsid w:val="00570503"/>
    <w:rsid w:val="00570606"/>
    <w:rsid w:val="005706EC"/>
    <w:rsid w:val="0057216C"/>
    <w:rsid w:val="0057237B"/>
    <w:rsid w:val="005744BF"/>
    <w:rsid w:val="00574A81"/>
    <w:rsid w:val="00575655"/>
    <w:rsid w:val="00575B88"/>
    <w:rsid w:val="00575D96"/>
    <w:rsid w:val="00577511"/>
    <w:rsid w:val="00577B50"/>
    <w:rsid w:val="00577C96"/>
    <w:rsid w:val="0058107E"/>
    <w:rsid w:val="005812E5"/>
    <w:rsid w:val="00581545"/>
    <w:rsid w:val="00583920"/>
    <w:rsid w:val="00584270"/>
    <w:rsid w:val="005855E5"/>
    <w:rsid w:val="00586658"/>
    <w:rsid w:val="00586D76"/>
    <w:rsid w:val="00586F4E"/>
    <w:rsid w:val="0059047A"/>
    <w:rsid w:val="0059136F"/>
    <w:rsid w:val="005926F6"/>
    <w:rsid w:val="00592793"/>
    <w:rsid w:val="00593F3F"/>
    <w:rsid w:val="005943F1"/>
    <w:rsid w:val="005945BD"/>
    <w:rsid w:val="0059534C"/>
    <w:rsid w:val="00595B3E"/>
    <w:rsid w:val="00596AFD"/>
    <w:rsid w:val="00596C4B"/>
    <w:rsid w:val="005A06FE"/>
    <w:rsid w:val="005A2AE4"/>
    <w:rsid w:val="005A2DD5"/>
    <w:rsid w:val="005A386E"/>
    <w:rsid w:val="005A4077"/>
    <w:rsid w:val="005A40BA"/>
    <w:rsid w:val="005A419F"/>
    <w:rsid w:val="005A4C6C"/>
    <w:rsid w:val="005A4F2F"/>
    <w:rsid w:val="005A52B2"/>
    <w:rsid w:val="005A564A"/>
    <w:rsid w:val="005A5706"/>
    <w:rsid w:val="005B037F"/>
    <w:rsid w:val="005B18F6"/>
    <w:rsid w:val="005B3D9F"/>
    <w:rsid w:val="005B65B7"/>
    <w:rsid w:val="005B6D72"/>
    <w:rsid w:val="005B7283"/>
    <w:rsid w:val="005C22E1"/>
    <w:rsid w:val="005C2655"/>
    <w:rsid w:val="005C38F2"/>
    <w:rsid w:val="005C3D9D"/>
    <w:rsid w:val="005C5802"/>
    <w:rsid w:val="005C7607"/>
    <w:rsid w:val="005D10DA"/>
    <w:rsid w:val="005D1B6F"/>
    <w:rsid w:val="005D26C3"/>
    <w:rsid w:val="005D508D"/>
    <w:rsid w:val="005E2D3E"/>
    <w:rsid w:val="005E32E0"/>
    <w:rsid w:val="005E43FA"/>
    <w:rsid w:val="005E6E7B"/>
    <w:rsid w:val="005E7EF8"/>
    <w:rsid w:val="005F0860"/>
    <w:rsid w:val="005F0D43"/>
    <w:rsid w:val="005F0FB6"/>
    <w:rsid w:val="005F13C5"/>
    <w:rsid w:val="005F1867"/>
    <w:rsid w:val="005F21FF"/>
    <w:rsid w:val="005F27F4"/>
    <w:rsid w:val="005F4448"/>
    <w:rsid w:val="005F4F80"/>
    <w:rsid w:val="005F5AD3"/>
    <w:rsid w:val="005F64D1"/>
    <w:rsid w:val="005F6620"/>
    <w:rsid w:val="005F6E52"/>
    <w:rsid w:val="005F72BB"/>
    <w:rsid w:val="005F7420"/>
    <w:rsid w:val="005F7548"/>
    <w:rsid w:val="00601F7A"/>
    <w:rsid w:val="00602858"/>
    <w:rsid w:val="00602FE9"/>
    <w:rsid w:val="0060470E"/>
    <w:rsid w:val="0060494A"/>
    <w:rsid w:val="00604DDC"/>
    <w:rsid w:val="00605D70"/>
    <w:rsid w:val="00606829"/>
    <w:rsid w:val="00610B82"/>
    <w:rsid w:val="00610E63"/>
    <w:rsid w:val="0061116B"/>
    <w:rsid w:val="006121FD"/>
    <w:rsid w:val="0061437A"/>
    <w:rsid w:val="00614645"/>
    <w:rsid w:val="00614982"/>
    <w:rsid w:val="00615B37"/>
    <w:rsid w:val="006160A5"/>
    <w:rsid w:val="00616C6E"/>
    <w:rsid w:val="006208D6"/>
    <w:rsid w:val="00622E94"/>
    <w:rsid w:val="00623974"/>
    <w:rsid w:val="00625321"/>
    <w:rsid w:val="00625545"/>
    <w:rsid w:val="00626248"/>
    <w:rsid w:val="00627CCA"/>
    <w:rsid w:val="00627D88"/>
    <w:rsid w:val="00630060"/>
    <w:rsid w:val="00630B4F"/>
    <w:rsid w:val="00630C13"/>
    <w:rsid w:val="00631C9F"/>
    <w:rsid w:val="00632BFD"/>
    <w:rsid w:val="00633F11"/>
    <w:rsid w:val="006347B5"/>
    <w:rsid w:val="006361E8"/>
    <w:rsid w:val="00636765"/>
    <w:rsid w:val="00637E01"/>
    <w:rsid w:val="0064075E"/>
    <w:rsid w:val="00641DA9"/>
    <w:rsid w:val="006423E0"/>
    <w:rsid w:val="00642707"/>
    <w:rsid w:val="00642833"/>
    <w:rsid w:val="00642EE3"/>
    <w:rsid w:val="006431CB"/>
    <w:rsid w:val="006465A6"/>
    <w:rsid w:val="006515BF"/>
    <w:rsid w:val="006518BF"/>
    <w:rsid w:val="006521B2"/>
    <w:rsid w:val="006532B6"/>
    <w:rsid w:val="00653C56"/>
    <w:rsid w:val="00653DD7"/>
    <w:rsid w:val="00653E21"/>
    <w:rsid w:val="00654A3A"/>
    <w:rsid w:val="00655AC3"/>
    <w:rsid w:val="00655B98"/>
    <w:rsid w:val="0065635D"/>
    <w:rsid w:val="00656C9A"/>
    <w:rsid w:val="00656EC7"/>
    <w:rsid w:val="0065738C"/>
    <w:rsid w:val="0066003E"/>
    <w:rsid w:val="00661088"/>
    <w:rsid w:val="006631D7"/>
    <w:rsid w:val="00664CB5"/>
    <w:rsid w:val="006651A7"/>
    <w:rsid w:val="00665DB5"/>
    <w:rsid w:val="00665E95"/>
    <w:rsid w:val="00666033"/>
    <w:rsid w:val="006660C8"/>
    <w:rsid w:val="00666594"/>
    <w:rsid w:val="006669B1"/>
    <w:rsid w:val="00666E8A"/>
    <w:rsid w:val="00667053"/>
    <w:rsid w:val="0067007E"/>
    <w:rsid w:val="006720B8"/>
    <w:rsid w:val="006741F2"/>
    <w:rsid w:val="00676153"/>
    <w:rsid w:val="00682CF0"/>
    <w:rsid w:val="00682F31"/>
    <w:rsid w:val="0068365B"/>
    <w:rsid w:val="006847C0"/>
    <w:rsid w:val="00684B5B"/>
    <w:rsid w:val="00684C82"/>
    <w:rsid w:val="006864CA"/>
    <w:rsid w:val="00686C79"/>
    <w:rsid w:val="00686F71"/>
    <w:rsid w:val="0068713C"/>
    <w:rsid w:val="0068780F"/>
    <w:rsid w:val="00687FFA"/>
    <w:rsid w:val="00690C8B"/>
    <w:rsid w:val="0069183D"/>
    <w:rsid w:val="00691A31"/>
    <w:rsid w:val="0069279B"/>
    <w:rsid w:val="00692F61"/>
    <w:rsid w:val="00693934"/>
    <w:rsid w:val="00694685"/>
    <w:rsid w:val="00695A30"/>
    <w:rsid w:val="00695B29"/>
    <w:rsid w:val="006965FA"/>
    <w:rsid w:val="00696A23"/>
    <w:rsid w:val="006A00D3"/>
    <w:rsid w:val="006A0718"/>
    <w:rsid w:val="006A0856"/>
    <w:rsid w:val="006A0930"/>
    <w:rsid w:val="006A19DE"/>
    <w:rsid w:val="006A1E73"/>
    <w:rsid w:val="006A2839"/>
    <w:rsid w:val="006A2A53"/>
    <w:rsid w:val="006A2DD5"/>
    <w:rsid w:val="006A555E"/>
    <w:rsid w:val="006A6021"/>
    <w:rsid w:val="006A6127"/>
    <w:rsid w:val="006A6661"/>
    <w:rsid w:val="006A7568"/>
    <w:rsid w:val="006B07C0"/>
    <w:rsid w:val="006B09C6"/>
    <w:rsid w:val="006B0E3F"/>
    <w:rsid w:val="006B1783"/>
    <w:rsid w:val="006B1913"/>
    <w:rsid w:val="006B1D2A"/>
    <w:rsid w:val="006B3525"/>
    <w:rsid w:val="006B4203"/>
    <w:rsid w:val="006B4DE1"/>
    <w:rsid w:val="006B517F"/>
    <w:rsid w:val="006B5393"/>
    <w:rsid w:val="006B6225"/>
    <w:rsid w:val="006C010D"/>
    <w:rsid w:val="006C15C4"/>
    <w:rsid w:val="006C1FF1"/>
    <w:rsid w:val="006C2F58"/>
    <w:rsid w:val="006C6245"/>
    <w:rsid w:val="006C73C1"/>
    <w:rsid w:val="006D037A"/>
    <w:rsid w:val="006D1B72"/>
    <w:rsid w:val="006D1D7F"/>
    <w:rsid w:val="006D1DBB"/>
    <w:rsid w:val="006D2B3B"/>
    <w:rsid w:val="006D5733"/>
    <w:rsid w:val="006D57D2"/>
    <w:rsid w:val="006D5F64"/>
    <w:rsid w:val="006D6C06"/>
    <w:rsid w:val="006E06FB"/>
    <w:rsid w:val="006E1149"/>
    <w:rsid w:val="006E21A9"/>
    <w:rsid w:val="006E2ABD"/>
    <w:rsid w:val="006E351F"/>
    <w:rsid w:val="006E417F"/>
    <w:rsid w:val="006E42B0"/>
    <w:rsid w:val="006E4BE4"/>
    <w:rsid w:val="006E5754"/>
    <w:rsid w:val="006E68C9"/>
    <w:rsid w:val="006F0C72"/>
    <w:rsid w:val="006F12B8"/>
    <w:rsid w:val="006F1603"/>
    <w:rsid w:val="006F2317"/>
    <w:rsid w:val="006F2597"/>
    <w:rsid w:val="006F25D9"/>
    <w:rsid w:val="006F5260"/>
    <w:rsid w:val="006F63B5"/>
    <w:rsid w:val="006F66D5"/>
    <w:rsid w:val="006F6A67"/>
    <w:rsid w:val="006F723A"/>
    <w:rsid w:val="006F7815"/>
    <w:rsid w:val="00701258"/>
    <w:rsid w:val="007039F9"/>
    <w:rsid w:val="0070507B"/>
    <w:rsid w:val="007063C8"/>
    <w:rsid w:val="00707A8A"/>
    <w:rsid w:val="00707DA2"/>
    <w:rsid w:val="00710A22"/>
    <w:rsid w:val="0071107F"/>
    <w:rsid w:val="00711492"/>
    <w:rsid w:val="00712186"/>
    <w:rsid w:val="007121C6"/>
    <w:rsid w:val="0071371A"/>
    <w:rsid w:val="007139FB"/>
    <w:rsid w:val="00713DAF"/>
    <w:rsid w:val="00714622"/>
    <w:rsid w:val="00715A1D"/>
    <w:rsid w:val="007166D4"/>
    <w:rsid w:val="00720763"/>
    <w:rsid w:val="0072108A"/>
    <w:rsid w:val="00721968"/>
    <w:rsid w:val="007240A4"/>
    <w:rsid w:val="00725667"/>
    <w:rsid w:val="00726907"/>
    <w:rsid w:val="00727A42"/>
    <w:rsid w:val="00732E22"/>
    <w:rsid w:val="0073355D"/>
    <w:rsid w:val="00733EB5"/>
    <w:rsid w:val="0073465F"/>
    <w:rsid w:val="0073516B"/>
    <w:rsid w:val="007352BA"/>
    <w:rsid w:val="00735F11"/>
    <w:rsid w:val="007360CD"/>
    <w:rsid w:val="007365D5"/>
    <w:rsid w:val="00736E58"/>
    <w:rsid w:val="00740191"/>
    <w:rsid w:val="00740810"/>
    <w:rsid w:val="007409E7"/>
    <w:rsid w:val="00742342"/>
    <w:rsid w:val="00742800"/>
    <w:rsid w:val="00743F5B"/>
    <w:rsid w:val="00744363"/>
    <w:rsid w:val="007448C4"/>
    <w:rsid w:val="0074493D"/>
    <w:rsid w:val="007465DB"/>
    <w:rsid w:val="007465FD"/>
    <w:rsid w:val="007508EB"/>
    <w:rsid w:val="007509D5"/>
    <w:rsid w:val="00750C89"/>
    <w:rsid w:val="00751568"/>
    <w:rsid w:val="0075193E"/>
    <w:rsid w:val="007536E6"/>
    <w:rsid w:val="007541F4"/>
    <w:rsid w:val="0075490D"/>
    <w:rsid w:val="00754B1C"/>
    <w:rsid w:val="0075792F"/>
    <w:rsid w:val="00760E8C"/>
    <w:rsid w:val="0076150C"/>
    <w:rsid w:val="00761512"/>
    <w:rsid w:val="007616B5"/>
    <w:rsid w:val="00761C0F"/>
    <w:rsid w:val="00761DF5"/>
    <w:rsid w:val="0076362B"/>
    <w:rsid w:val="007637C3"/>
    <w:rsid w:val="0076404C"/>
    <w:rsid w:val="007645E3"/>
    <w:rsid w:val="0076557A"/>
    <w:rsid w:val="0076636F"/>
    <w:rsid w:val="0076742B"/>
    <w:rsid w:val="0077007E"/>
    <w:rsid w:val="00770494"/>
    <w:rsid w:val="00770D42"/>
    <w:rsid w:val="00770D5F"/>
    <w:rsid w:val="007710ED"/>
    <w:rsid w:val="00771483"/>
    <w:rsid w:val="007720B9"/>
    <w:rsid w:val="007732F4"/>
    <w:rsid w:val="00773693"/>
    <w:rsid w:val="0077507F"/>
    <w:rsid w:val="00775771"/>
    <w:rsid w:val="00777312"/>
    <w:rsid w:val="0078355A"/>
    <w:rsid w:val="0078431C"/>
    <w:rsid w:val="0078450B"/>
    <w:rsid w:val="0078535B"/>
    <w:rsid w:val="0078558F"/>
    <w:rsid w:val="0078592F"/>
    <w:rsid w:val="00785DA9"/>
    <w:rsid w:val="00785F52"/>
    <w:rsid w:val="007864E5"/>
    <w:rsid w:val="0078673E"/>
    <w:rsid w:val="00794256"/>
    <w:rsid w:val="00795618"/>
    <w:rsid w:val="007957AA"/>
    <w:rsid w:val="007969BC"/>
    <w:rsid w:val="007A21EA"/>
    <w:rsid w:val="007A2373"/>
    <w:rsid w:val="007A3A02"/>
    <w:rsid w:val="007A3D44"/>
    <w:rsid w:val="007A40C6"/>
    <w:rsid w:val="007A4317"/>
    <w:rsid w:val="007A45D9"/>
    <w:rsid w:val="007A5EA3"/>
    <w:rsid w:val="007B0B98"/>
    <w:rsid w:val="007B0C27"/>
    <w:rsid w:val="007B2213"/>
    <w:rsid w:val="007B2A73"/>
    <w:rsid w:val="007B40F8"/>
    <w:rsid w:val="007B5A50"/>
    <w:rsid w:val="007B5F9C"/>
    <w:rsid w:val="007B6270"/>
    <w:rsid w:val="007B6AFC"/>
    <w:rsid w:val="007B798C"/>
    <w:rsid w:val="007C0D04"/>
    <w:rsid w:val="007C0E19"/>
    <w:rsid w:val="007C1652"/>
    <w:rsid w:val="007C24AC"/>
    <w:rsid w:val="007C2A9C"/>
    <w:rsid w:val="007C2B40"/>
    <w:rsid w:val="007C2BEB"/>
    <w:rsid w:val="007C2FA2"/>
    <w:rsid w:val="007C3D97"/>
    <w:rsid w:val="007C46AE"/>
    <w:rsid w:val="007C58D8"/>
    <w:rsid w:val="007C614C"/>
    <w:rsid w:val="007D026E"/>
    <w:rsid w:val="007D06B7"/>
    <w:rsid w:val="007D1297"/>
    <w:rsid w:val="007D2022"/>
    <w:rsid w:val="007D49A1"/>
    <w:rsid w:val="007D68B9"/>
    <w:rsid w:val="007D710A"/>
    <w:rsid w:val="007D7283"/>
    <w:rsid w:val="007D7496"/>
    <w:rsid w:val="007D7C4F"/>
    <w:rsid w:val="007D7C88"/>
    <w:rsid w:val="007E07AE"/>
    <w:rsid w:val="007E10A5"/>
    <w:rsid w:val="007E2EDF"/>
    <w:rsid w:val="007E3B4D"/>
    <w:rsid w:val="007E42ED"/>
    <w:rsid w:val="007E4381"/>
    <w:rsid w:val="007E43AA"/>
    <w:rsid w:val="007E492E"/>
    <w:rsid w:val="007E4AC0"/>
    <w:rsid w:val="007E5181"/>
    <w:rsid w:val="007F16FF"/>
    <w:rsid w:val="007F1B02"/>
    <w:rsid w:val="007F36A9"/>
    <w:rsid w:val="007F3704"/>
    <w:rsid w:val="007F3949"/>
    <w:rsid w:val="007F4933"/>
    <w:rsid w:val="007F5425"/>
    <w:rsid w:val="007F57B9"/>
    <w:rsid w:val="007F5D4C"/>
    <w:rsid w:val="007F5DFF"/>
    <w:rsid w:val="007F6539"/>
    <w:rsid w:val="0080122E"/>
    <w:rsid w:val="00802657"/>
    <w:rsid w:val="00803781"/>
    <w:rsid w:val="00803A62"/>
    <w:rsid w:val="00803CBF"/>
    <w:rsid w:val="008043A3"/>
    <w:rsid w:val="008046EC"/>
    <w:rsid w:val="00805E4E"/>
    <w:rsid w:val="00806539"/>
    <w:rsid w:val="00806613"/>
    <w:rsid w:val="00807C2E"/>
    <w:rsid w:val="0081043B"/>
    <w:rsid w:val="008105A1"/>
    <w:rsid w:val="00812F81"/>
    <w:rsid w:val="00814EF2"/>
    <w:rsid w:val="00814EFC"/>
    <w:rsid w:val="00815496"/>
    <w:rsid w:val="008156D9"/>
    <w:rsid w:val="00816155"/>
    <w:rsid w:val="00816951"/>
    <w:rsid w:val="0082077F"/>
    <w:rsid w:val="00821B15"/>
    <w:rsid w:val="008221AE"/>
    <w:rsid w:val="0082279A"/>
    <w:rsid w:val="008233C9"/>
    <w:rsid w:val="00824EE6"/>
    <w:rsid w:val="00824FE9"/>
    <w:rsid w:val="0082593B"/>
    <w:rsid w:val="00825A0B"/>
    <w:rsid w:val="00826902"/>
    <w:rsid w:val="008277D9"/>
    <w:rsid w:val="00827C6C"/>
    <w:rsid w:val="00832312"/>
    <w:rsid w:val="00833871"/>
    <w:rsid w:val="00833CB6"/>
    <w:rsid w:val="00833FC4"/>
    <w:rsid w:val="00834FA5"/>
    <w:rsid w:val="00834FCB"/>
    <w:rsid w:val="008367FB"/>
    <w:rsid w:val="00837A6E"/>
    <w:rsid w:val="00843D55"/>
    <w:rsid w:val="008450D7"/>
    <w:rsid w:val="00850250"/>
    <w:rsid w:val="00850510"/>
    <w:rsid w:val="008505EE"/>
    <w:rsid w:val="00850D28"/>
    <w:rsid w:val="00851FDA"/>
    <w:rsid w:val="00852825"/>
    <w:rsid w:val="0085383E"/>
    <w:rsid w:val="00853C79"/>
    <w:rsid w:val="00854848"/>
    <w:rsid w:val="00856330"/>
    <w:rsid w:val="00856790"/>
    <w:rsid w:val="00856B66"/>
    <w:rsid w:val="00857E5E"/>
    <w:rsid w:val="00860469"/>
    <w:rsid w:val="0086191A"/>
    <w:rsid w:val="00861A67"/>
    <w:rsid w:val="00863843"/>
    <w:rsid w:val="00863AC2"/>
    <w:rsid w:val="00863C62"/>
    <w:rsid w:val="00863F57"/>
    <w:rsid w:val="008672CE"/>
    <w:rsid w:val="00867F64"/>
    <w:rsid w:val="00870E9B"/>
    <w:rsid w:val="00870EB1"/>
    <w:rsid w:val="008712B4"/>
    <w:rsid w:val="0087171D"/>
    <w:rsid w:val="0087172C"/>
    <w:rsid w:val="0087241D"/>
    <w:rsid w:val="00874B11"/>
    <w:rsid w:val="00874F07"/>
    <w:rsid w:val="00875D6A"/>
    <w:rsid w:val="00875FC5"/>
    <w:rsid w:val="00876C89"/>
    <w:rsid w:val="00876E92"/>
    <w:rsid w:val="0087707E"/>
    <w:rsid w:val="008773CC"/>
    <w:rsid w:val="008778F5"/>
    <w:rsid w:val="00880AB7"/>
    <w:rsid w:val="008812A3"/>
    <w:rsid w:val="00881D90"/>
    <w:rsid w:val="00882E19"/>
    <w:rsid w:val="00882F9E"/>
    <w:rsid w:val="00883216"/>
    <w:rsid w:val="00884A4E"/>
    <w:rsid w:val="008853B7"/>
    <w:rsid w:val="00885AE6"/>
    <w:rsid w:val="008874B8"/>
    <w:rsid w:val="00890E51"/>
    <w:rsid w:val="0089196B"/>
    <w:rsid w:val="00891F1A"/>
    <w:rsid w:val="00891F8D"/>
    <w:rsid w:val="00892262"/>
    <w:rsid w:val="008924DD"/>
    <w:rsid w:val="0089262A"/>
    <w:rsid w:val="00893737"/>
    <w:rsid w:val="00894F93"/>
    <w:rsid w:val="0089574B"/>
    <w:rsid w:val="00895F6F"/>
    <w:rsid w:val="00896A20"/>
    <w:rsid w:val="00897283"/>
    <w:rsid w:val="008972EE"/>
    <w:rsid w:val="00897B7C"/>
    <w:rsid w:val="008A13F1"/>
    <w:rsid w:val="008A235B"/>
    <w:rsid w:val="008A32CA"/>
    <w:rsid w:val="008A6039"/>
    <w:rsid w:val="008B05A7"/>
    <w:rsid w:val="008B1A58"/>
    <w:rsid w:val="008B2880"/>
    <w:rsid w:val="008B4782"/>
    <w:rsid w:val="008B609E"/>
    <w:rsid w:val="008B6DA1"/>
    <w:rsid w:val="008B7FA4"/>
    <w:rsid w:val="008C21C5"/>
    <w:rsid w:val="008C2FB6"/>
    <w:rsid w:val="008C44D0"/>
    <w:rsid w:val="008C47F3"/>
    <w:rsid w:val="008C4AC9"/>
    <w:rsid w:val="008C4DE7"/>
    <w:rsid w:val="008C6996"/>
    <w:rsid w:val="008C7424"/>
    <w:rsid w:val="008C7590"/>
    <w:rsid w:val="008D0305"/>
    <w:rsid w:val="008D0562"/>
    <w:rsid w:val="008D0FEF"/>
    <w:rsid w:val="008D1251"/>
    <w:rsid w:val="008D1DB1"/>
    <w:rsid w:val="008D1E02"/>
    <w:rsid w:val="008D2947"/>
    <w:rsid w:val="008D2AD6"/>
    <w:rsid w:val="008D3C0A"/>
    <w:rsid w:val="008D3CCA"/>
    <w:rsid w:val="008D570C"/>
    <w:rsid w:val="008D68AB"/>
    <w:rsid w:val="008E1760"/>
    <w:rsid w:val="008E24B4"/>
    <w:rsid w:val="008E3016"/>
    <w:rsid w:val="008E330C"/>
    <w:rsid w:val="008E34DC"/>
    <w:rsid w:val="008E4488"/>
    <w:rsid w:val="008E5975"/>
    <w:rsid w:val="008E5BF0"/>
    <w:rsid w:val="008E68C8"/>
    <w:rsid w:val="008F0602"/>
    <w:rsid w:val="008F0BFB"/>
    <w:rsid w:val="008F0D79"/>
    <w:rsid w:val="008F10EE"/>
    <w:rsid w:val="008F37CA"/>
    <w:rsid w:val="008F3DAD"/>
    <w:rsid w:val="008F4932"/>
    <w:rsid w:val="008F4B4D"/>
    <w:rsid w:val="008F5206"/>
    <w:rsid w:val="008F58E3"/>
    <w:rsid w:val="008F60D4"/>
    <w:rsid w:val="00900D04"/>
    <w:rsid w:val="0090124D"/>
    <w:rsid w:val="00901A47"/>
    <w:rsid w:val="0090417B"/>
    <w:rsid w:val="00906027"/>
    <w:rsid w:val="009063CE"/>
    <w:rsid w:val="00906F8F"/>
    <w:rsid w:val="00907C59"/>
    <w:rsid w:val="00907D54"/>
    <w:rsid w:val="00911F01"/>
    <w:rsid w:val="00912164"/>
    <w:rsid w:val="00912904"/>
    <w:rsid w:val="00915D73"/>
    <w:rsid w:val="0091608F"/>
    <w:rsid w:val="00916A9C"/>
    <w:rsid w:val="0091752F"/>
    <w:rsid w:val="00920F62"/>
    <w:rsid w:val="0092131B"/>
    <w:rsid w:val="00922225"/>
    <w:rsid w:val="0092290E"/>
    <w:rsid w:val="009232A3"/>
    <w:rsid w:val="00923CA4"/>
    <w:rsid w:val="00923F85"/>
    <w:rsid w:val="00925445"/>
    <w:rsid w:val="00925842"/>
    <w:rsid w:val="00925BF7"/>
    <w:rsid w:val="0092686A"/>
    <w:rsid w:val="00926B9E"/>
    <w:rsid w:val="0092705F"/>
    <w:rsid w:val="00927FF1"/>
    <w:rsid w:val="009307A9"/>
    <w:rsid w:val="00930BB0"/>
    <w:rsid w:val="00931D7F"/>
    <w:rsid w:val="009321ED"/>
    <w:rsid w:val="00933A21"/>
    <w:rsid w:val="00935692"/>
    <w:rsid w:val="00936BE2"/>
    <w:rsid w:val="009376B1"/>
    <w:rsid w:val="009378D4"/>
    <w:rsid w:val="0093795F"/>
    <w:rsid w:val="009412E5"/>
    <w:rsid w:val="00941E02"/>
    <w:rsid w:val="00942A79"/>
    <w:rsid w:val="009433A9"/>
    <w:rsid w:val="009436DB"/>
    <w:rsid w:val="00943C62"/>
    <w:rsid w:val="00944F13"/>
    <w:rsid w:val="00945497"/>
    <w:rsid w:val="00945DE7"/>
    <w:rsid w:val="00947BDF"/>
    <w:rsid w:val="00951BE3"/>
    <w:rsid w:val="00952339"/>
    <w:rsid w:val="009525E3"/>
    <w:rsid w:val="0095295E"/>
    <w:rsid w:val="00954267"/>
    <w:rsid w:val="00954DDF"/>
    <w:rsid w:val="00955954"/>
    <w:rsid w:val="009561B4"/>
    <w:rsid w:val="00957007"/>
    <w:rsid w:val="0095744F"/>
    <w:rsid w:val="00957B5A"/>
    <w:rsid w:val="00960769"/>
    <w:rsid w:val="009610DC"/>
    <w:rsid w:val="00961D4B"/>
    <w:rsid w:val="00962082"/>
    <w:rsid w:val="009626E9"/>
    <w:rsid w:val="009627AC"/>
    <w:rsid w:val="009629E6"/>
    <w:rsid w:val="0097102B"/>
    <w:rsid w:val="009711E8"/>
    <w:rsid w:val="0097177D"/>
    <w:rsid w:val="00971D2B"/>
    <w:rsid w:val="009733A1"/>
    <w:rsid w:val="009742AE"/>
    <w:rsid w:val="009750B3"/>
    <w:rsid w:val="00975F84"/>
    <w:rsid w:val="00976B09"/>
    <w:rsid w:val="00977AA4"/>
    <w:rsid w:val="00980BF7"/>
    <w:rsid w:val="00981C92"/>
    <w:rsid w:val="00982B46"/>
    <w:rsid w:val="009830D8"/>
    <w:rsid w:val="009833E3"/>
    <w:rsid w:val="009849AB"/>
    <w:rsid w:val="00984D72"/>
    <w:rsid w:val="00985804"/>
    <w:rsid w:val="00986229"/>
    <w:rsid w:val="009870C6"/>
    <w:rsid w:val="0098787C"/>
    <w:rsid w:val="00992AC6"/>
    <w:rsid w:val="00993B54"/>
    <w:rsid w:val="00995649"/>
    <w:rsid w:val="00995769"/>
    <w:rsid w:val="00995F42"/>
    <w:rsid w:val="00996611"/>
    <w:rsid w:val="00997722"/>
    <w:rsid w:val="00997FDB"/>
    <w:rsid w:val="009A00CD"/>
    <w:rsid w:val="009A186F"/>
    <w:rsid w:val="009A18A0"/>
    <w:rsid w:val="009A30C0"/>
    <w:rsid w:val="009A3D18"/>
    <w:rsid w:val="009A3EA8"/>
    <w:rsid w:val="009A4595"/>
    <w:rsid w:val="009A475D"/>
    <w:rsid w:val="009A6599"/>
    <w:rsid w:val="009A6DEB"/>
    <w:rsid w:val="009A6F9F"/>
    <w:rsid w:val="009A7316"/>
    <w:rsid w:val="009B0603"/>
    <w:rsid w:val="009B085D"/>
    <w:rsid w:val="009B1A22"/>
    <w:rsid w:val="009B1B6B"/>
    <w:rsid w:val="009B4EE0"/>
    <w:rsid w:val="009B52B0"/>
    <w:rsid w:val="009B5C2F"/>
    <w:rsid w:val="009B7231"/>
    <w:rsid w:val="009C1750"/>
    <w:rsid w:val="009C18C1"/>
    <w:rsid w:val="009C3808"/>
    <w:rsid w:val="009C4ECA"/>
    <w:rsid w:val="009C6291"/>
    <w:rsid w:val="009C7B8E"/>
    <w:rsid w:val="009C7F2D"/>
    <w:rsid w:val="009D0C89"/>
    <w:rsid w:val="009D0E68"/>
    <w:rsid w:val="009D4553"/>
    <w:rsid w:val="009D60BE"/>
    <w:rsid w:val="009D66F4"/>
    <w:rsid w:val="009D74E9"/>
    <w:rsid w:val="009D7FC1"/>
    <w:rsid w:val="009E0983"/>
    <w:rsid w:val="009E2366"/>
    <w:rsid w:val="009E392D"/>
    <w:rsid w:val="009E3F91"/>
    <w:rsid w:val="009E609C"/>
    <w:rsid w:val="009E6376"/>
    <w:rsid w:val="009F004B"/>
    <w:rsid w:val="009F168D"/>
    <w:rsid w:val="009F1F58"/>
    <w:rsid w:val="009F2D88"/>
    <w:rsid w:val="009F2E1C"/>
    <w:rsid w:val="009F2F4F"/>
    <w:rsid w:val="009F3AFD"/>
    <w:rsid w:val="009F4916"/>
    <w:rsid w:val="009F5E75"/>
    <w:rsid w:val="009F69A5"/>
    <w:rsid w:val="009F7A0F"/>
    <w:rsid w:val="009F7C5C"/>
    <w:rsid w:val="009F7FC6"/>
    <w:rsid w:val="00A000C7"/>
    <w:rsid w:val="00A01188"/>
    <w:rsid w:val="00A01698"/>
    <w:rsid w:val="00A0175E"/>
    <w:rsid w:val="00A01A13"/>
    <w:rsid w:val="00A01A1F"/>
    <w:rsid w:val="00A01C27"/>
    <w:rsid w:val="00A05BCE"/>
    <w:rsid w:val="00A05D73"/>
    <w:rsid w:val="00A10A64"/>
    <w:rsid w:val="00A123E4"/>
    <w:rsid w:val="00A130B7"/>
    <w:rsid w:val="00A1538E"/>
    <w:rsid w:val="00A1628E"/>
    <w:rsid w:val="00A163F3"/>
    <w:rsid w:val="00A17302"/>
    <w:rsid w:val="00A223CD"/>
    <w:rsid w:val="00A22D4F"/>
    <w:rsid w:val="00A2436F"/>
    <w:rsid w:val="00A2527B"/>
    <w:rsid w:val="00A258FC"/>
    <w:rsid w:val="00A2641B"/>
    <w:rsid w:val="00A2660A"/>
    <w:rsid w:val="00A2670A"/>
    <w:rsid w:val="00A2706D"/>
    <w:rsid w:val="00A27B2E"/>
    <w:rsid w:val="00A27B9F"/>
    <w:rsid w:val="00A27C0F"/>
    <w:rsid w:val="00A346B1"/>
    <w:rsid w:val="00A3517B"/>
    <w:rsid w:val="00A36F7A"/>
    <w:rsid w:val="00A37187"/>
    <w:rsid w:val="00A3751B"/>
    <w:rsid w:val="00A37C9E"/>
    <w:rsid w:val="00A37F2F"/>
    <w:rsid w:val="00A401C6"/>
    <w:rsid w:val="00A42AA7"/>
    <w:rsid w:val="00A43675"/>
    <w:rsid w:val="00A437E6"/>
    <w:rsid w:val="00A44A9A"/>
    <w:rsid w:val="00A44E1A"/>
    <w:rsid w:val="00A450AA"/>
    <w:rsid w:val="00A5135F"/>
    <w:rsid w:val="00A5253A"/>
    <w:rsid w:val="00A52C01"/>
    <w:rsid w:val="00A53D23"/>
    <w:rsid w:val="00A53F2B"/>
    <w:rsid w:val="00A54BED"/>
    <w:rsid w:val="00A56058"/>
    <w:rsid w:val="00A56652"/>
    <w:rsid w:val="00A609EB"/>
    <w:rsid w:val="00A614B7"/>
    <w:rsid w:val="00A62248"/>
    <w:rsid w:val="00A62FA4"/>
    <w:rsid w:val="00A63A93"/>
    <w:rsid w:val="00A63C55"/>
    <w:rsid w:val="00A6401D"/>
    <w:rsid w:val="00A65BB7"/>
    <w:rsid w:val="00A65D59"/>
    <w:rsid w:val="00A669D5"/>
    <w:rsid w:val="00A66BF8"/>
    <w:rsid w:val="00A67261"/>
    <w:rsid w:val="00A6758E"/>
    <w:rsid w:val="00A70FD6"/>
    <w:rsid w:val="00A71092"/>
    <w:rsid w:val="00A73040"/>
    <w:rsid w:val="00A73795"/>
    <w:rsid w:val="00A73883"/>
    <w:rsid w:val="00A73A50"/>
    <w:rsid w:val="00A7412A"/>
    <w:rsid w:val="00A74F5B"/>
    <w:rsid w:val="00A7545C"/>
    <w:rsid w:val="00A762B7"/>
    <w:rsid w:val="00A768C0"/>
    <w:rsid w:val="00A81BDD"/>
    <w:rsid w:val="00A82986"/>
    <w:rsid w:val="00A82C30"/>
    <w:rsid w:val="00A845D5"/>
    <w:rsid w:val="00A847E0"/>
    <w:rsid w:val="00A84CB0"/>
    <w:rsid w:val="00A85875"/>
    <w:rsid w:val="00A86217"/>
    <w:rsid w:val="00A872C1"/>
    <w:rsid w:val="00A90D55"/>
    <w:rsid w:val="00A9292B"/>
    <w:rsid w:val="00A93EE7"/>
    <w:rsid w:val="00A94244"/>
    <w:rsid w:val="00A944E6"/>
    <w:rsid w:val="00A962EC"/>
    <w:rsid w:val="00A96FED"/>
    <w:rsid w:val="00AA0832"/>
    <w:rsid w:val="00AA08C9"/>
    <w:rsid w:val="00AA0944"/>
    <w:rsid w:val="00AA09F9"/>
    <w:rsid w:val="00AA13DD"/>
    <w:rsid w:val="00AA3194"/>
    <w:rsid w:val="00AA3E40"/>
    <w:rsid w:val="00AA4615"/>
    <w:rsid w:val="00AA51E4"/>
    <w:rsid w:val="00AA5BCB"/>
    <w:rsid w:val="00AA5D11"/>
    <w:rsid w:val="00AA7385"/>
    <w:rsid w:val="00AA75BD"/>
    <w:rsid w:val="00AA7762"/>
    <w:rsid w:val="00AA7855"/>
    <w:rsid w:val="00AA7F5B"/>
    <w:rsid w:val="00AB334B"/>
    <w:rsid w:val="00AB4B99"/>
    <w:rsid w:val="00AB4F13"/>
    <w:rsid w:val="00AB52E1"/>
    <w:rsid w:val="00AB5505"/>
    <w:rsid w:val="00AB59DC"/>
    <w:rsid w:val="00AB7244"/>
    <w:rsid w:val="00AC0AC2"/>
    <w:rsid w:val="00AC0C8D"/>
    <w:rsid w:val="00AC3DEA"/>
    <w:rsid w:val="00AC44F6"/>
    <w:rsid w:val="00AC59FE"/>
    <w:rsid w:val="00AC613D"/>
    <w:rsid w:val="00AC6762"/>
    <w:rsid w:val="00AC6B52"/>
    <w:rsid w:val="00AC7BA0"/>
    <w:rsid w:val="00AC7E84"/>
    <w:rsid w:val="00AD0224"/>
    <w:rsid w:val="00AD1A5D"/>
    <w:rsid w:val="00AD3C31"/>
    <w:rsid w:val="00AD4F6A"/>
    <w:rsid w:val="00AD5537"/>
    <w:rsid w:val="00AD58F9"/>
    <w:rsid w:val="00AD5C31"/>
    <w:rsid w:val="00AD68B6"/>
    <w:rsid w:val="00AD7C57"/>
    <w:rsid w:val="00AE1469"/>
    <w:rsid w:val="00AE1AFA"/>
    <w:rsid w:val="00AE24E3"/>
    <w:rsid w:val="00AE4192"/>
    <w:rsid w:val="00AE4E0E"/>
    <w:rsid w:val="00AE5F83"/>
    <w:rsid w:val="00AE600D"/>
    <w:rsid w:val="00AE7B12"/>
    <w:rsid w:val="00AE7B15"/>
    <w:rsid w:val="00AF05F7"/>
    <w:rsid w:val="00AF0651"/>
    <w:rsid w:val="00AF24D3"/>
    <w:rsid w:val="00AF42A8"/>
    <w:rsid w:val="00AF43E5"/>
    <w:rsid w:val="00AF4787"/>
    <w:rsid w:val="00AF47A5"/>
    <w:rsid w:val="00AF6521"/>
    <w:rsid w:val="00AF66DF"/>
    <w:rsid w:val="00B00387"/>
    <w:rsid w:val="00B0096D"/>
    <w:rsid w:val="00B02FDE"/>
    <w:rsid w:val="00B03852"/>
    <w:rsid w:val="00B03D9C"/>
    <w:rsid w:val="00B04243"/>
    <w:rsid w:val="00B05586"/>
    <w:rsid w:val="00B066A7"/>
    <w:rsid w:val="00B104D1"/>
    <w:rsid w:val="00B10C56"/>
    <w:rsid w:val="00B10E63"/>
    <w:rsid w:val="00B13EAF"/>
    <w:rsid w:val="00B14C96"/>
    <w:rsid w:val="00B2133B"/>
    <w:rsid w:val="00B21F32"/>
    <w:rsid w:val="00B22D82"/>
    <w:rsid w:val="00B23273"/>
    <w:rsid w:val="00B2365E"/>
    <w:rsid w:val="00B23718"/>
    <w:rsid w:val="00B24037"/>
    <w:rsid w:val="00B25D5F"/>
    <w:rsid w:val="00B25E57"/>
    <w:rsid w:val="00B25EC1"/>
    <w:rsid w:val="00B25F05"/>
    <w:rsid w:val="00B263E3"/>
    <w:rsid w:val="00B26B7E"/>
    <w:rsid w:val="00B276A3"/>
    <w:rsid w:val="00B30594"/>
    <w:rsid w:val="00B32388"/>
    <w:rsid w:val="00B334CC"/>
    <w:rsid w:val="00B3421D"/>
    <w:rsid w:val="00B3454A"/>
    <w:rsid w:val="00B3473B"/>
    <w:rsid w:val="00B34A39"/>
    <w:rsid w:val="00B3531D"/>
    <w:rsid w:val="00B35CC7"/>
    <w:rsid w:val="00B369F6"/>
    <w:rsid w:val="00B37126"/>
    <w:rsid w:val="00B420AD"/>
    <w:rsid w:val="00B425EA"/>
    <w:rsid w:val="00B42C75"/>
    <w:rsid w:val="00B43067"/>
    <w:rsid w:val="00B43FC1"/>
    <w:rsid w:val="00B4518E"/>
    <w:rsid w:val="00B452F4"/>
    <w:rsid w:val="00B46D3C"/>
    <w:rsid w:val="00B4719B"/>
    <w:rsid w:val="00B50210"/>
    <w:rsid w:val="00B50732"/>
    <w:rsid w:val="00B5107E"/>
    <w:rsid w:val="00B52516"/>
    <w:rsid w:val="00B52AA1"/>
    <w:rsid w:val="00B52C53"/>
    <w:rsid w:val="00B531A7"/>
    <w:rsid w:val="00B533AC"/>
    <w:rsid w:val="00B556E3"/>
    <w:rsid w:val="00B557D3"/>
    <w:rsid w:val="00B56074"/>
    <w:rsid w:val="00B567E7"/>
    <w:rsid w:val="00B56EE6"/>
    <w:rsid w:val="00B57A03"/>
    <w:rsid w:val="00B60557"/>
    <w:rsid w:val="00B61A9C"/>
    <w:rsid w:val="00B61F2C"/>
    <w:rsid w:val="00B6431D"/>
    <w:rsid w:val="00B70818"/>
    <w:rsid w:val="00B70B69"/>
    <w:rsid w:val="00B710B1"/>
    <w:rsid w:val="00B72073"/>
    <w:rsid w:val="00B748B8"/>
    <w:rsid w:val="00B749C5"/>
    <w:rsid w:val="00B764C7"/>
    <w:rsid w:val="00B77D62"/>
    <w:rsid w:val="00B8129D"/>
    <w:rsid w:val="00B81BA8"/>
    <w:rsid w:val="00B81C2B"/>
    <w:rsid w:val="00B81C4E"/>
    <w:rsid w:val="00B82EB9"/>
    <w:rsid w:val="00B83790"/>
    <w:rsid w:val="00B84602"/>
    <w:rsid w:val="00B84870"/>
    <w:rsid w:val="00B84966"/>
    <w:rsid w:val="00B84C5A"/>
    <w:rsid w:val="00B84CED"/>
    <w:rsid w:val="00B8545D"/>
    <w:rsid w:val="00B85E26"/>
    <w:rsid w:val="00B865B5"/>
    <w:rsid w:val="00B86FC0"/>
    <w:rsid w:val="00B873AB"/>
    <w:rsid w:val="00B87FEA"/>
    <w:rsid w:val="00B9006A"/>
    <w:rsid w:val="00B90F1B"/>
    <w:rsid w:val="00B92148"/>
    <w:rsid w:val="00B93A80"/>
    <w:rsid w:val="00B93E7C"/>
    <w:rsid w:val="00B9417A"/>
    <w:rsid w:val="00B94C56"/>
    <w:rsid w:val="00B94FB3"/>
    <w:rsid w:val="00B956FD"/>
    <w:rsid w:val="00B95856"/>
    <w:rsid w:val="00BA081B"/>
    <w:rsid w:val="00BA1F42"/>
    <w:rsid w:val="00BA23B1"/>
    <w:rsid w:val="00BA35FB"/>
    <w:rsid w:val="00BA56D4"/>
    <w:rsid w:val="00BA61C3"/>
    <w:rsid w:val="00BA6C98"/>
    <w:rsid w:val="00BA74EC"/>
    <w:rsid w:val="00BA7DB1"/>
    <w:rsid w:val="00BB098F"/>
    <w:rsid w:val="00BB20C8"/>
    <w:rsid w:val="00BB305A"/>
    <w:rsid w:val="00BB3372"/>
    <w:rsid w:val="00BB40DF"/>
    <w:rsid w:val="00BB5A52"/>
    <w:rsid w:val="00BB69AA"/>
    <w:rsid w:val="00BB6AA5"/>
    <w:rsid w:val="00BB7C41"/>
    <w:rsid w:val="00BC0A75"/>
    <w:rsid w:val="00BC0A77"/>
    <w:rsid w:val="00BC10EB"/>
    <w:rsid w:val="00BC30F2"/>
    <w:rsid w:val="00BC3BD5"/>
    <w:rsid w:val="00BC4A14"/>
    <w:rsid w:val="00BC735E"/>
    <w:rsid w:val="00BC7417"/>
    <w:rsid w:val="00BC7A3F"/>
    <w:rsid w:val="00BD0C7C"/>
    <w:rsid w:val="00BD1A04"/>
    <w:rsid w:val="00BD1BD3"/>
    <w:rsid w:val="00BD5283"/>
    <w:rsid w:val="00BD53BE"/>
    <w:rsid w:val="00BD588B"/>
    <w:rsid w:val="00BD5CF8"/>
    <w:rsid w:val="00BD5D74"/>
    <w:rsid w:val="00BE0774"/>
    <w:rsid w:val="00BE0C60"/>
    <w:rsid w:val="00BE113E"/>
    <w:rsid w:val="00BE1957"/>
    <w:rsid w:val="00BE25EE"/>
    <w:rsid w:val="00BE3335"/>
    <w:rsid w:val="00BE384C"/>
    <w:rsid w:val="00BE5553"/>
    <w:rsid w:val="00BE573D"/>
    <w:rsid w:val="00BE602D"/>
    <w:rsid w:val="00BE6D17"/>
    <w:rsid w:val="00BE7C91"/>
    <w:rsid w:val="00BE7DCE"/>
    <w:rsid w:val="00BF14A6"/>
    <w:rsid w:val="00BF265F"/>
    <w:rsid w:val="00BF2D44"/>
    <w:rsid w:val="00BF32AF"/>
    <w:rsid w:val="00BF3CAD"/>
    <w:rsid w:val="00BF3EBA"/>
    <w:rsid w:val="00BF4132"/>
    <w:rsid w:val="00BF493B"/>
    <w:rsid w:val="00BF5342"/>
    <w:rsid w:val="00BF5E59"/>
    <w:rsid w:val="00BF6294"/>
    <w:rsid w:val="00BF7804"/>
    <w:rsid w:val="00BF7ABB"/>
    <w:rsid w:val="00C00611"/>
    <w:rsid w:val="00C00CA7"/>
    <w:rsid w:val="00C00DF8"/>
    <w:rsid w:val="00C00E73"/>
    <w:rsid w:val="00C0111A"/>
    <w:rsid w:val="00C03751"/>
    <w:rsid w:val="00C041BB"/>
    <w:rsid w:val="00C045A1"/>
    <w:rsid w:val="00C060AE"/>
    <w:rsid w:val="00C066AD"/>
    <w:rsid w:val="00C06AE4"/>
    <w:rsid w:val="00C101F9"/>
    <w:rsid w:val="00C13D73"/>
    <w:rsid w:val="00C15C0E"/>
    <w:rsid w:val="00C15F93"/>
    <w:rsid w:val="00C16695"/>
    <w:rsid w:val="00C16E96"/>
    <w:rsid w:val="00C1704C"/>
    <w:rsid w:val="00C17293"/>
    <w:rsid w:val="00C207CD"/>
    <w:rsid w:val="00C20D97"/>
    <w:rsid w:val="00C210D3"/>
    <w:rsid w:val="00C2145A"/>
    <w:rsid w:val="00C21B2D"/>
    <w:rsid w:val="00C221D6"/>
    <w:rsid w:val="00C22CF1"/>
    <w:rsid w:val="00C24230"/>
    <w:rsid w:val="00C24561"/>
    <w:rsid w:val="00C24A8D"/>
    <w:rsid w:val="00C2554C"/>
    <w:rsid w:val="00C259D0"/>
    <w:rsid w:val="00C25AD5"/>
    <w:rsid w:val="00C260FA"/>
    <w:rsid w:val="00C26100"/>
    <w:rsid w:val="00C26B87"/>
    <w:rsid w:val="00C26EBC"/>
    <w:rsid w:val="00C276BE"/>
    <w:rsid w:val="00C300FD"/>
    <w:rsid w:val="00C31952"/>
    <w:rsid w:val="00C31C4D"/>
    <w:rsid w:val="00C3350B"/>
    <w:rsid w:val="00C36064"/>
    <w:rsid w:val="00C372D0"/>
    <w:rsid w:val="00C376E0"/>
    <w:rsid w:val="00C37C6F"/>
    <w:rsid w:val="00C37F34"/>
    <w:rsid w:val="00C417A5"/>
    <w:rsid w:val="00C41C5E"/>
    <w:rsid w:val="00C42207"/>
    <w:rsid w:val="00C443C7"/>
    <w:rsid w:val="00C45AED"/>
    <w:rsid w:val="00C478FA"/>
    <w:rsid w:val="00C47FE2"/>
    <w:rsid w:val="00C50C65"/>
    <w:rsid w:val="00C50CA4"/>
    <w:rsid w:val="00C50CEA"/>
    <w:rsid w:val="00C50D12"/>
    <w:rsid w:val="00C51DFB"/>
    <w:rsid w:val="00C52602"/>
    <w:rsid w:val="00C5262E"/>
    <w:rsid w:val="00C5315E"/>
    <w:rsid w:val="00C533C0"/>
    <w:rsid w:val="00C540F1"/>
    <w:rsid w:val="00C546B1"/>
    <w:rsid w:val="00C55763"/>
    <w:rsid w:val="00C55AC3"/>
    <w:rsid w:val="00C56158"/>
    <w:rsid w:val="00C56809"/>
    <w:rsid w:val="00C56B54"/>
    <w:rsid w:val="00C56BA9"/>
    <w:rsid w:val="00C56C17"/>
    <w:rsid w:val="00C56E84"/>
    <w:rsid w:val="00C576AC"/>
    <w:rsid w:val="00C57C5E"/>
    <w:rsid w:val="00C60B07"/>
    <w:rsid w:val="00C62360"/>
    <w:rsid w:val="00C6299C"/>
    <w:rsid w:val="00C62CE8"/>
    <w:rsid w:val="00C63470"/>
    <w:rsid w:val="00C63930"/>
    <w:rsid w:val="00C64A99"/>
    <w:rsid w:val="00C64B83"/>
    <w:rsid w:val="00C664B0"/>
    <w:rsid w:val="00C676DD"/>
    <w:rsid w:val="00C7017F"/>
    <w:rsid w:val="00C710D8"/>
    <w:rsid w:val="00C715EB"/>
    <w:rsid w:val="00C72499"/>
    <w:rsid w:val="00C73375"/>
    <w:rsid w:val="00C75C1A"/>
    <w:rsid w:val="00C76475"/>
    <w:rsid w:val="00C771EA"/>
    <w:rsid w:val="00C77BE9"/>
    <w:rsid w:val="00C83011"/>
    <w:rsid w:val="00C84CB8"/>
    <w:rsid w:val="00C852A8"/>
    <w:rsid w:val="00C8537C"/>
    <w:rsid w:val="00C867F7"/>
    <w:rsid w:val="00C87AF4"/>
    <w:rsid w:val="00C87F80"/>
    <w:rsid w:val="00C90710"/>
    <w:rsid w:val="00C907AA"/>
    <w:rsid w:val="00C90880"/>
    <w:rsid w:val="00C90916"/>
    <w:rsid w:val="00C90E7A"/>
    <w:rsid w:val="00C916CD"/>
    <w:rsid w:val="00C9207F"/>
    <w:rsid w:val="00C92460"/>
    <w:rsid w:val="00C92620"/>
    <w:rsid w:val="00C92DBF"/>
    <w:rsid w:val="00C94A0A"/>
    <w:rsid w:val="00C95608"/>
    <w:rsid w:val="00C9671C"/>
    <w:rsid w:val="00C967A9"/>
    <w:rsid w:val="00C97A2A"/>
    <w:rsid w:val="00CA05A4"/>
    <w:rsid w:val="00CA077D"/>
    <w:rsid w:val="00CA08FA"/>
    <w:rsid w:val="00CA0E62"/>
    <w:rsid w:val="00CA129C"/>
    <w:rsid w:val="00CA14A8"/>
    <w:rsid w:val="00CA1F9C"/>
    <w:rsid w:val="00CA21B3"/>
    <w:rsid w:val="00CA30D8"/>
    <w:rsid w:val="00CA3AEC"/>
    <w:rsid w:val="00CA4918"/>
    <w:rsid w:val="00CA50D6"/>
    <w:rsid w:val="00CA6DFC"/>
    <w:rsid w:val="00CA7B01"/>
    <w:rsid w:val="00CB071A"/>
    <w:rsid w:val="00CB0B78"/>
    <w:rsid w:val="00CB2123"/>
    <w:rsid w:val="00CB2390"/>
    <w:rsid w:val="00CB3A88"/>
    <w:rsid w:val="00CB5B94"/>
    <w:rsid w:val="00CB6142"/>
    <w:rsid w:val="00CB6F58"/>
    <w:rsid w:val="00CC0F63"/>
    <w:rsid w:val="00CC1491"/>
    <w:rsid w:val="00CC2AC5"/>
    <w:rsid w:val="00CC2D10"/>
    <w:rsid w:val="00CC2F35"/>
    <w:rsid w:val="00CC52F5"/>
    <w:rsid w:val="00CC5A92"/>
    <w:rsid w:val="00CC6E16"/>
    <w:rsid w:val="00CC7937"/>
    <w:rsid w:val="00CD1F7B"/>
    <w:rsid w:val="00CD2290"/>
    <w:rsid w:val="00CD4064"/>
    <w:rsid w:val="00CD412A"/>
    <w:rsid w:val="00CD7609"/>
    <w:rsid w:val="00CE3AB6"/>
    <w:rsid w:val="00CE43CD"/>
    <w:rsid w:val="00CE5480"/>
    <w:rsid w:val="00CE7936"/>
    <w:rsid w:val="00CE79F6"/>
    <w:rsid w:val="00CF002A"/>
    <w:rsid w:val="00CF0625"/>
    <w:rsid w:val="00CF1780"/>
    <w:rsid w:val="00CF19A0"/>
    <w:rsid w:val="00CF2C5C"/>
    <w:rsid w:val="00CF5B7B"/>
    <w:rsid w:val="00CF5C39"/>
    <w:rsid w:val="00CF701A"/>
    <w:rsid w:val="00CF7F2B"/>
    <w:rsid w:val="00D0044C"/>
    <w:rsid w:val="00D009E3"/>
    <w:rsid w:val="00D00E6D"/>
    <w:rsid w:val="00D013D9"/>
    <w:rsid w:val="00D01AC3"/>
    <w:rsid w:val="00D053CE"/>
    <w:rsid w:val="00D06A4B"/>
    <w:rsid w:val="00D07098"/>
    <w:rsid w:val="00D0795D"/>
    <w:rsid w:val="00D07E66"/>
    <w:rsid w:val="00D126A9"/>
    <w:rsid w:val="00D1281F"/>
    <w:rsid w:val="00D12A27"/>
    <w:rsid w:val="00D134D2"/>
    <w:rsid w:val="00D13607"/>
    <w:rsid w:val="00D1493C"/>
    <w:rsid w:val="00D15D61"/>
    <w:rsid w:val="00D16C67"/>
    <w:rsid w:val="00D17C29"/>
    <w:rsid w:val="00D217EF"/>
    <w:rsid w:val="00D21A48"/>
    <w:rsid w:val="00D220FF"/>
    <w:rsid w:val="00D2280C"/>
    <w:rsid w:val="00D22DBB"/>
    <w:rsid w:val="00D2336B"/>
    <w:rsid w:val="00D23397"/>
    <w:rsid w:val="00D23A77"/>
    <w:rsid w:val="00D257F1"/>
    <w:rsid w:val="00D25822"/>
    <w:rsid w:val="00D30353"/>
    <w:rsid w:val="00D30AC6"/>
    <w:rsid w:val="00D31493"/>
    <w:rsid w:val="00D33316"/>
    <w:rsid w:val="00D350C0"/>
    <w:rsid w:val="00D353D0"/>
    <w:rsid w:val="00D35CF6"/>
    <w:rsid w:val="00D36EE9"/>
    <w:rsid w:val="00D37297"/>
    <w:rsid w:val="00D37A9E"/>
    <w:rsid w:val="00D401B0"/>
    <w:rsid w:val="00D40468"/>
    <w:rsid w:val="00D4074A"/>
    <w:rsid w:val="00D438C8"/>
    <w:rsid w:val="00D479F3"/>
    <w:rsid w:val="00D50618"/>
    <w:rsid w:val="00D50F5E"/>
    <w:rsid w:val="00D50FE4"/>
    <w:rsid w:val="00D511D9"/>
    <w:rsid w:val="00D51AE8"/>
    <w:rsid w:val="00D5294D"/>
    <w:rsid w:val="00D52F67"/>
    <w:rsid w:val="00D541F7"/>
    <w:rsid w:val="00D55F15"/>
    <w:rsid w:val="00D55FBA"/>
    <w:rsid w:val="00D5601E"/>
    <w:rsid w:val="00D56218"/>
    <w:rsid w:val="00D56E9E"/>
    <w:rsid w:val="00D60D2F"/>
    <w:rsid w:val="00D61D6F"/>
    <w:rsid w:val="00D62FA2"/>
    <w:rsid w:val="00D642E5"/>
    <w:rsid w:val="00D6661C"/>
    <w:rsid w:val="00D669E7"/>
    <w:rsid w:val="00D66DD4"/>
    <w:rsid w:val="00D67366"/>
    <w:rsid w:val="00D677AE"/>
    <w:rsid w:val="00D67CA8"/>
    <w:rsid w:val="00D715D0"/>
    <w:rsid w:val="00D72378"/>
    <w:rsid w:val="00D723BA"/>
    <w:rsid w:val="00D73985"/>
    <w:rsid w:val="00D74D07"/>
    <w:rsid w:val="00D75BF1"/>
    <w:rsid w:val="00D75C18"/>
    <w:rsid w:val="00D762F9"/>
    <w:rsid w:val="00D769EB"/>
    <w:rsid w:val="00D76B2F"/>
    <w:rsid w:val="00D76C11"/>
    <w:rsid w:val="00D7712F"/>
    <w:rsid w:val="00D7782A"/>
    <w:rsid w:val="00D8315B"/>
    <w:rsid w:val="00D838D8"/>
    <w:rsid w:val="00D83928"/>
    <w:rsid w:val="00D83A07"/>
    <w:rsid w:val="00D83A15"/>
    <w:rsid w:val="00D83D44"/>
    <w:rsid w:val="00D84090"/>
    <w:rsid w:val="00D90422"/>
    <w:rsid w:val="00D92980"/>
    <w:rsid w:val="00D92B39"/>
    <w:rsid w:val="00D9367C"/>
    <w:rsid w:val="00D953BD"/>
    <w:rsid w:val="00D955CA"/>
    <w:rsid w:val="00D96A42"/>
    <w:rsid w:val="00D97800"/>
    <w:rsid w:val="00D97C57"/>
    <w:rsid w:val="00D97D56"/>
    <w:rsid w:val="00DA133B"/>
    <w:rsid w:val="00DA21E9"/>
    <w:rsid w:val="00DA2AD9"/>
    <w:rsid w:val="00DA43FB"/>
    <w:rsid w:val="00DA51ED"/>
    <w:rsid w:val="00DA58FF"/>
    <w:rsid w:val="00DA6593"/>
    <w:rsid w:val="00DA6C51"/>
    <w:rsid w:val="00DA6FC5"/>
    <w:rsid w:val="00DA754D"/>
    <w:rsid w:val="00DB098F"/>
    <w:rsid w:val="00DB09AC"/>
    <w:rsid w:val="00DB0B53"/>
    <w:rsid w:val="00DB0FAD"/>
    <w:rsid w:val="00DB160A"/>
    <w:rsid w:val="00DB229C"/>
    <w:rsid w:val="00DB32E8"/>
    <w:rsid w:val="00DB3534"/>
    <w:rsid w:val="00DB3C69"/>
    <w:rsid w:val="00DB3D7A"/>
    <w:rsid w:val="00DB500D"/>
    <w:rsid w:val="00DB58B2"/>
    <w:rsid w:val="00DB7009"/>
    <w:rsid w:val="00DB7113"/>
    <w:rsid w:val="00DB7734"/>
    <w:rsid w:val="00DB7866"/>
    <w:rsid w:val="00DC3155"/>
    <w:rsid w:val="00DC42F2"/>
    <w:rsid w:val="00DC5DD7"/>
    <w:rsid w:val="00DC5F40"/>
    <w:rsid w:val="00DC66AD"/>
    <w:rsid w:val="00DC6783"/>
    <w:rsid w:val="00DC726C"/>
    <w:rsid w:val="00DD028A"/>
    <w:rsid w:val="00DD186A"/>
    <w:rsid w:val="00DD27BF"/>
    <w:rsid w:val="00DD2A89"/>
    <w:rsid w:val="00DD5604"/>
    <w:rsid w:val="00DD5B7E"/>
    <w:rsid w:val="00DD6A80"/>
    <w:rsid w:val="00DE0231"/>
    <w:rsid w:val="00DE061F"/>
    <w:rsid w:val="00DE0736"/>
    <w:rsid w:val="00DE09A9"/>
    <w:rsid w:val="00DE0DD7"/>
    <w:rsid w:val="00DE2763"/>
    <w:rsid w:val="00DE3C82"/>
    <w:rsid w:val="00DE53F5"/>
    <w:rsid w:val="00DE5B03"/>
    <w:rsid w:val="00DE5F85"/>
    <w:rsid w:val="00DE657D"/>
    <w:rsid w:val="00DE65DA"/>
    <w:rsid w:val="00DE6618"/>
    <w:rsid w:val="00DE66C6"/>
    <w:rsid w:val="00DE7779"/>
    <w:rsid w:val="00DE7938"/>
    <w:rsid w:val="00DF0691"/>
    <w:rsid w:val="00DF0A15"/>
    <w:rsid w:val="00DF13C0"/>
    <w:rsid w:val="00DF4201"/>
    <w:rsid w:val="00DF4221"/>
    <w:rsid w:val="00DF5EBD"/>
    <w:rsid w:val="00DF6337"/>
    <w:rsid w:val="00DF6980"/>
    <w:rsid w:val="00DF7C84"/>
    <w:rsid w:val="00E00AC2"/>
    <w:rsid w:val="00E00BBE"/>
    <w:rsid w:val="00E023DF"/>
    <w:rsid w:val="00E02D17"/>
    <w:rsid w:val="00E031AF"/>
    <w:rsid w:val="00E04D7A"/>
    <w:rsid w:val="00E06673"/>
    <w:rsid w:val="00E06EC1"/>
    <w:rsid w:val="00E07B76"/>
    <w:rsid w:val="00E10CD9"/>
    <w:rsid w:val="00E1164D"/>
    <w:rsid w:val="00E1261F"/>
    <w:rsid w:val="00E12B46"/>
    <w:rsid w:val="00E1335F"/>
    <w:rsid w:val="00E153C4"/>
    <w:rsid w:val="00E16039"/>
    <w:rsid w:val="00E202AE"/>
    <w:rsid w:val="00E20638"/>
    <w:rsid w:val="00E21506"/>
    <w:rsid w:val="00E21624"/>
    <w:rsid w:val="00E21BD9"/>
    <w:rsid w:val="00E22078"/>
    <w:rsid w:val="00E2279F"/>
    <w:rsid w:val="00E23E54"/>
    <w:rsid w:val="00E24137"/>
    <w:rsid w:val="00E2586E"/>
    <w:rsid w:val="00E30008"/>
    <w:rsid w:val="00E301A1"/>
    <w:rsid w:val="00E301DB"/>
    <w:rsid w:val="00E30547"/>
    <w:rsid w:val="00E3068B"/>
    <w:rsid w:val="00E307BA"/>
    <w:rsid w:val="00E30F0F"/>
    <w:rsid w:val="00E400A3"/>
    <w:rsid w:val="00E40518"/>
    <w:rsid w:val="00E40E3C"/>
    <w:rsid w:val="00E40F6C"/>
    <w:rsid w:val="00E412CE"/>
    <w:rsid w:val="00E4169C"/>
    <w:rsid w:val="00E43615"/>
    <w:rsid w:val="00E44046"/>
    <w:rsid w:val="00E448E7"/>
    <w:rsid w:val="00E455F3"/>
    <w:rsid w:val="00E46226"/>
    <w:rsid w:val="00E46509"/>
    <w:rsid w:val="00E4761E"/>
    <w:rsid w:val="00E4776E"/>
    <w:rsid w:val="00E4796F"/>
    <w:rsid w:val="00E479B6"/>
    <w:rsid w:val="00E47F53"/>
    <w:rsid w:val="00E50B8D"/>
    <w:rsid w:val="00E50E3A"/>
    <w:rsid w:val="00E522EA"/>
    <w:rsid w:val="00E5464F"/>
    <w:rsid w:val="00E5557E"/>
    <w:rsid w:val="00E55869"/>
    <w:rsid w:val="00E55E11"/>
    <w:rsid w:val="00E61499"/>
    <w:rsid w:val="00E62461"/>
    <w:rsid w:val="00E6295D"/>
    <w:rsid w:val="00E63607"/>
    <w:rsid w:val="00E66AE4"/>
    <w:rsid w:val="00E67C61"/>
    <w:rsid w:val="00E70857"/>
    <w:rsid w:val="00E709DF"/>
    <w:rsid w:val="00E72A74"/>
    <w:rsid w:val="00E730B0"/>
    <w:rsid w:val="00E73151"/>
    <w:rsid w:val="00E73BA1"/>
    <w:rsid w:val="00E74AB8"/>
    <w:rsid w:val="00E75DB8"/>
    <w:rsid w:val="00E7647C"/>
    <w:rsid w:val="00E77855"/>
    <w:rsid w:val="00E809AE"/>
    <w:rsid w:val="00E81653"/>
    <w:rsid w:val="00E8358A"/>
    <w:rsid w:val="00E8436B"/>
    <w:rsid w:val="00E8478D"/>
    <w:rsid w:val="00E847C5"/>
    <w:rsid w:val="00E847E0"/>
    <w:rsid w:val="00E86977"/>
    <w:rsid w:val="00E8780F"/>
    <w:rsid w:val="00E90C63"/>
    <w:rsid w:val="00E90FEB"/>
    <w:rsid w:val="00E925C6"/>
    <w:rsid w:val="00E9354F"/>
    <w:rsid w:val="00E93DF3"/>
    <w:rsid w:val="00E96415"/>
    <w:rsid w:val="00E9670C"/>
    <w:rsid w:val="00E96834"/>
    <w:rsid w:val="00E97794"/>
    <w:rsid w:val="00EA076D"/>
    <w:rsid w:val="00EA0AB8"/>
    <w:rsid w:val="00EA13EE"/>
    <w:rsid w:val="00EA1FAD"/>
    <w:rsid w:val="00EA4262"/>
    <w:rsid w:val="00EA49CB"/>
    <w:rsid w:val="00EA519E"/>
    <w:rsid w:val="00EA5511"/>
    <w:rsid w:val="00EA552F"/>
    <w:rsid w:val="00EA6740"/>
    <w:rsid w:val="00EB0F61"/>
    <w:rsid w:val="00EB1BEB"/>
    <w:rsid w:val="00EB1DBA"/>
    <w:rsid w:val="00EB1F8C"/>
    <w:rsid w:val="00EB251C"/>
    <w:rsid w:val="00EB4863"/>
    <w:rsid w:val="00EB5E3F"/>
    <w:rsid w:val="00EB5EBC"/>
    <w:rsid w:val="00EB5FAB"/>
    <w:rsid w:val="00EB614A"/>
    <w:rsid w:val="00EB697B"/>
    <w:rsid w:val="00EB6E1E"/>
    <w:rsid w:val="00EB749F"/>
    <w:rsid w:val="00EB78C3"/>
    <w:rsid w:val="00EC00F7"/>
    <w:rsid w:val="00EC066B"/>
    <w:rsid w:val="00EC0A6E"/>
    <w:rsid w:val="00EC0D9D"/>
    <w:rsid w:val="00EC1F28"/>
    <w:rsid w:val="00EC3752"/>
    <w:rsid w:val="00EC4228"/>
    <w:rsid w:val="00EC43E1"/>
    <w:rsid w:val="00EC5825"/>
    <w:rsid w:val="00EC6127"/>
    <w:rsid w:val="00EC68C7"/>
    <w:rsid w:val="00ED11B3"/>
    <w:rsid w:val="00ED1FDC"/>
    <w:rsid w:val="00EE0103"/>
    <w:rsid w:val="00EE01B7"/>
    <w:rsid w:val="00EE1919"/>
    <w:rsid w:val="00EE201C"/>
    <w:rsid w:val="00EE281E"/>
    <w:rsid w:val="00EE32D5"/>
    <w:rsid w:val="00EE3394"/>
    <w:rsid w:val="00EE33BC"/>
    <w:rsid w:val="00EE3781"/>
    <w:rsid w:val="00EE3824"/>
    <w:rsid w:val="00EE403B"/>
    <w:rsid w:val="00EE4B87"/>
    <w:rsid w:val="00EE51FF"/>
    <w:rsid w:val="00EE6E07"/>
    <w:rsid w:val="00EE75A6"/>
    <w:rsid w:val="00EF2723"/>
    <w:rsid w:val="00EF499A"/>
    <w:rsid w:val="00EF528D"/>
    <w:rsid w:val="00EF6627"/>
    <w:rsid w:val="00EF7AAF"/>
    <w:rsid w:val="00F00025"/>
    <w:rsid w:val="00F021A4"/>
    <w:rsid w:val="00F026A5"/>
    <w:rsid w:val="00F040E6"/>
    <w:rsid w:val="00F065FE"/>
    <w:rsid w:val="00F06AA3"/>
    <w:rsid w:val="00F078D7"/>
    <w:rsid w:val="00F12E0D"/>
    <w:rsid w:val="00F13805"/>
    <w:rsid w:val="00F1430B"/>
    <w:rsid w:val="00F145F4"/>
    <w:rsid w:val="00F1613E"/>
    <w:rsid w:val="00F16BBC"/>
    <w:rsid w:val="00F207D8"/>
    <w:rsid w:val="00F215F7"/>
    <w:rsid w:val="00F216DB"/>
    <w:rsid w:val="00F2174B"/>
    <w:rsid w:val="00F219C1"/>
    <w:rsid w:val="00F22415"/>
    <w:rsid w:val="00F22FA8"/>
    <w:rsid w:val="00F2355F"/>
    <w:rsid w:val="00F25A2C"/>
    <w:rsid w:val="00F260C8"/>
    <w:rsid w:val="00F2730E"/>
    <w:rsid w:val="00F31D52"/>
    <w:rsid w:val="00F32594"/>
    <w:rsid w:val="00F32AAC"/>
    <w:rsid w:val="00F33C32"/>
    <w:rsid w:val="00F34FF6"/>
    <w:rsid w:val="00F35484"/>
    <w:rsid w:val="00F35992"/>
    <w:rsid w:val="00F359B1"/>
    <w:rsid w:val="00F35B20"/>
    <w:rsid w:val="00F36DE8"/>
    <w:rsid w:val="00F40B51"/>
    <w:rsid w:val="00F4109A"/>
    <w:rsid w:val="00F4449F"/>
    <w:rsid w:val="00F444A4"/>
    <w:rsid w:val="00F451C1"/>
    <w:rsid w:val="00F45B81"/>
    <w:rsid w:val="00F4645A"/>
    <w:rsid w:val="00F47BD3"/>
    <w:rsid w:val="00F47E67"/>
    <w:rsid w:val="00F50262"/>
    <w:rsid w:val="00F517CB"/>
    <w:rsid w:val="00F51A4C"/>
    <w:rsid w:val="00F52936"/>
    <w:rsid w:val="00F53489"/>
    <w:rsid w:val="00F5388C"/>
    <w:rsid w:val="00F5506B"/>
    <w:rsid w:val="00F55282"/>
    <w:rsid w:val="00F55F35"/>
    <w:rsid w:val="00F569E5"/>
    <w:rsid w:val="00F5783F"/>
    <w:rsid w:val="00F60033"/>
    <w:rsid w:val="00F6134D"/>
    <w:rsid w:val="00F62621"/>
    <w:rsid w:val="00F62D42"/>
    <w:rsid w:val="00F62D85"/>
    <w:rsid w:val="00F65D7E"/>
    <w:rsid w:val="00F669EB"/>
    <w:rsid w:val="00F72D2D"/>
    <w:rsid w:val="00F748AA"/>
    <w:rsid w:val="00F752D1"/>
    <w:rsid w:val="00F77DBC"/>
    <w:rsid w:val="00F8049A"/>
    <w:rsid w:val="00F809A1"/>
    <w:rsid w:val="00F80E56"/>
    <w:rsid w:val="00F82B48"/>
    <w:rsid w:val="00F835C6"/>
    <w:rsid w:val="00F8371B"/>
    <w:rsid w:val="00F875C4"/>
    <w:rsid w:val="00F92D41"/>
    <w:rsid w:val="00F92F88"/>
    <w:rsid w:val="00F93BE3"/>
    <w:rsid w:val="00F94353"/>
    <w:rsid w:val="00F947BF"/>
    <w:rsid w:val="00F95077"/>
    <w:rsid w:val="00F95A07"/>
    <w:rsid w:val="00F95FA9"/>
    <w:rsid w:val="00F96AC1"/>
    <w:rsid w:val="00F97B10"/>
    <w:rsid w:val="00F97F1C"/>
    <w:rsid w:val="00FA00AE"/>
    <w:rsid w:val="00FA1FAD"/>
    <w:rsid w:val="00FA2E2C"/>
    <w:rsid w:val="00FA3381"/>
    <w:rsid w:val="00FA4183"/>
    <w:rsid w:val="00FA55F3"/>
    <w:rsid w:val="00FA5EE1"/>
    <w:rsid w:val="00FA7C0F"/>
    <w:rsid w:val="00FB031C"/>
    <w:rsid w:val="00FB0943"/>
    <w:rsid w:val="00FB44D5"/>
    <w:rsid w:val="00FB44EA"/>
    <w:rsid w:val="00FB5F10"/>
    <w:rsid w:val="00FB613D"/>
    <w:rsid w:val="00FB61BD"/>
    <w:rsid w:val="00FB6449"/>
    <w:rsid w:val="00FC00EC"/>
    <w:rsid w:val="00FC01A4"/>
    <w:rsid w:val="00FC02A2"/>
    <w:rsid w:val="00FC0A86"/>
    <w:rsid w:val="00FC0D61"/>
    <w:rsid w:val="00FC1233"/>
    <w:rsid w:val="00FC1574"/>
    <w:rsid w:val="00FC2923"/>
    <w:rsid w:val="00FC427B"/>
    <w:rsid w:val="00FC4B28"/>
    <w:rsid w:val="00FC50C1"/>
    <w:rsid w:val="00FC512E"/>
    <w:rsid w:val="00FC7465"/>
    <w:rsid w:val="00FD0122"/>
    <w:rsid w:val="00FD0296"/>
    <w:rsid w:val="00FD2BFF"/>
    <w:rsid w:val="00FD2F32"/>
    <w:rsid w:val="00FD3ECF"/>
    <w:rsid w:val="00FD4E5D"/>
    <w:rsid w:val="00FD6083"/>
    <w:rsid w:val="00FD60C6"/>
    <w:rsid w:val="00FD68C5"/>
    <w:rsid w:val="00FD727A"/>
    <w:rsid w:val="00FE0365"/>
    <w:rsid w:val="00FE1181"/>
    <w:rsid w:val="00FE1367"/>
    <w:rsid w:val="00FE1EFD"/>
    <w:rsid w:val="00FE21B1"/>
    <w:rsid w:val="00FE2CBB"/>
    <w:rsid w:val="00FE3B75"/>
    <w:rsid w:val="00FE3F81"/>
    <w:rsid w:val="00FE41BE"/>
    <w:rsid w:val="00FE49F5"/>
    <w:rsid w:val="00FE62DC"/>
    <w:rsid w:val="00FE6B1B"/>
    <w:rsid w:val="00FE7955"/>
    <w:rsid w:val="00FE7EEF"/>
    <w:rsid w:val="00FF0D59"/>
    <w:rsid w:val="00FF377A"/>
    <w:rsid w:val="00FF385A"/>
    <w:rsid w:val="00FF3EC0"/>
    <w:rsid w:val="00FF4F81"/>
    <w:rsid w:val="00FF59B5"/>
    <w:rsid w:val="00FF63D1"/>
    <w:rsid w:val="00FF660D"/>
    <w:rsid w:val="00FF6645"/>
    <w:rsid w:val="00FF6ECD"/>
    <w:rsid w:val="00FF7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F4FBA62"/>
  <w14:defaultImageDpi w14:val="32767"/>
  <w15:chartTrackingRefBased/>
  <w15:docId w15:val="{E15F9AAC-DAEF-694B-93B7-8339FED9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55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16155"/>
    <w:rPr>
      <w:color w:val="808080"/>
    </w:rPr>
  </w:style>
  <w:style w:type="paragraph" w:styleId="NormalWeb">
    <w:name w:val="Normal (Web)"/>
    <w:basedOn w:val="Normal"/>
    <w:uiPriority w:val="99"/>
    <w:unhideWhenUsed/>
    <w:rsid w:val="00DE6618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ListParagraph">
    <w:name w:val="List Paragraph"/>
    <w:basedOn w:val="Normal"/>
    <w:uiPriority w:val="34"/>
    <w:qFormat/>
    <w:rsid w:val="00B83790"/>
    <w:pPr>
      <w:ind w:leftChars="400" w:left="960"/>
    </w:pPr>
  </w:style>
  <w:style w:type="paragraph" w:styleId="Footer">
    <w:name w:val="footer"/>
    <w:basedOn w:val="Normal"/>
    <w:link w:val="FooterChar"/>
    <w:uiPriority w:val="99"/>
    <w:unhideWhenUsed/>
    <w:rsid w:val="003E59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E5958"/>
  </w:style>
  <w:style w:type="character" w:styleId="PageNumber">
    <w:name w:val="page number"/>
    <w:basedOn w:val="DefaultParagraphFont"/>
    <w:uiPriority w:val="99"/>
    <w:semiHidden/>
    <w:unhideWhenUsed/>
    <w:rsid w:val="003E5958"/>
  </w:style>
  <w:style w:type="table" w:styleId="TableGrid">
    <w:name w:val="Table Grid"/>
    <w:basedOn w:val="TableNormal"/>
    <w:uiPriority w:val="39"/>
    <w:rsid w:val="009B1B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F4933"/>
    <w:rPr>
      <w:rFonts w:ascii="MS Mincho" w:eastAsia="MS Mincho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F4933"/>
    <w:rPr>
      <w:rFonts w:ascii="MS Mincho" w:eastAsia="MS Mincho"/>
    </w:rPr>
  </w:style>
  <w:style w:type="character" w:styleId="LineNumber">
    <w:name w:val="line number"/>
    <w:basedOn w:val="DefaultParagraphFont"/>
    <w:uiPriority w:val="99"/>
    <w:semiHidden/>
    <w:unhideWhenUsed/>
    <w:rsid w:val="00402C3E"/>
  </w:style>
  <w:style w:type="character" w:styleId="CommentReference">
    <w:name w:val="annotation reference"/>
    <w:basedOn w:val="DefaultParagraphFont"/>
    <w:uiPriority w:val="99"/>
    <w:semiHidden/>
    <w:unhideWhenUsed/>
    <w:rsid w:val="00C00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06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0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6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06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061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00611"/>
  </w:style>
  <w:style w:type="paragraph" w:styleId="Header">
    <w:name w:val="header"/>
    <w:basedOn w:val="Normal"/>
    <w:link w:val="HeaderChar"/>
    <w:uiPriority w:val="99"/>
    <w:unhideWhenUsed/>
    <w:rsid w:val="00C0061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611"/>
  </w:style>
  <w:style w:type="character" w:styleId="Hyperlink">
    <w:name w:val="Hyperlink"/>
    <w:basedOn w:val="DefaultParagraphFont"/>
    <w:uiPriority w:val="99"/>
    <w:unhideWhenUsed/>
    <w:rsid w:val="00A614B7"/>
    <w:rPr>
      <w:color w:val="0563C1" w:themeColor="hyperlink"/>
      <w:u w:val="single"/>
    </w:rPr>
  </w:style>
  <w:style w:type="character" w:customStyle="1" w:styleId="1">
    <w:name w:val="未解決のメンション1"/>
    <w:basedOn w:val="DefaultParagraphFont"/>
    <w:uiPriority w:val="99"/>
    <w:rsid w:val="00A614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8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44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3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58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61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90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64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975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24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59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8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3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96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5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42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61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89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18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782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74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78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5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18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63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737427">
              <w:marLeft w:val="2250"/>
              <w:marRight w:val="39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309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57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300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642699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3785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6570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652655">
                                          <w:marLeft w:val="0"/>
                                          <w:marRight w:val="0"/>
                                          <w:marTop w:val="0"/>
                                          <w:marBottom w:val="45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91461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7594559">
                                                  <w:marLeft w:val="-300"/>
                                                  <w:marRight w:val="-30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6" w:space="8" w:color="DFE1E5"/>
                                                    <w:left w:val="single" w:sz="6" w:space="15" w:color="DFE1E5"/>
                                                    <w:bottom w:val="single" w:sz="6" w:space="8" w:color="DFE1E5"/>
                                                    <w:right w:val="single" w:sz="6" w:space="15" w:color="DFE1E5"/>
                                                  </w:divBdr>
                                                  <w:divsChild>
                                                    <w:div w:id="1226910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31058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084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2770093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30188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7927664">
                                                                      <w:marLeft w:val="-4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6" w:space="0" w:color="FFFFFF"/>
                                                                        <w:left w:val="single" w:sz="6" w:space="0" w:color="FFFFFF"/>
                                                                        <w:bottom w:val="single" w:sz="6" w:space="0" w:color="FFFFFF"/>
                                                                        <w:right w:val="single" w:sz="6" w:space="0" w:color="FFFFFF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4659727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69260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0036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7379491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1172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89943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57308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946715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41320837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83418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302388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24434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72317606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5571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76252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326905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3147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36219344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60276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686205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46060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56212762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907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6181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8764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39372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140654751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37029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091603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041575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593203342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30834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989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896523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72796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810177571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5388724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507402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935666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79007784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1123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663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313691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77971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97031153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7305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585617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1604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36980239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624653618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9702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09598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927556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572456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736324647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343186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19005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1850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20148948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4394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788871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275194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9998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35210432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00800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473004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3941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7801733">
                                                                  <w:marLeft w:val="0"/>
                                                                  <w:marRight w:val="0"/>
                                                                  <w:marTop w:val="60"/>
                                                                  <w:marBottom w:val="0"/>
                                                                  <w:divBdr>
                                                                    <w:top w:val="single" w:sz="6" w:space="0" w:color="EBEBEB"/>
                                                                    <w:left w:val="single" w:sz="6" w:space="0" w:color="EBEBEB"/>
                                                                    <w:bottom w:val="single" w:sz="6" w:space="0" w:color="EBEBEB"/>
                                                                    <w:right w:val="single" w:sz="6" w:space="0" w:color="EBEBEB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665142">
                                                              <w:marLeft w:val="1875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801013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42909174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13937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47434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5859983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55471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519247543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978582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967495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504581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931503917">
                                              <w:marLeft w:val="0"/>
                                              <w:marRight w:val="0"/>
                                              <w:marTop w:val="0"/>
                                              <w:marBottom w:val="4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21043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255654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1512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35455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746684596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37896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757971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73482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865822308">
                                              <w:marLeft w:val="0"/>
                                              <w:marRight w:val="0"/>
                                              <w:marTop w:val="0"/>
                                              <w:marBottom w:val="42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084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21564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333630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07701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966616512">
                                                              <w:marLeft w:val="45"/>
                                                              <w:marRight w:val="45"/>
                                                              <w:marTop w:val="15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13440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021556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99804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517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8839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310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2979782">
                              <w:marLeft w:val="0"/>
                              <w:marRight w:val="0"/>
                              <w:marTop w:val="0"/>
                              <w:marBottom w:val="4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8909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7835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357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47765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2255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10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711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9456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2867">
              <w:marLeft w:val="12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3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8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6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37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6BE070-1920-4565-A558-39544B254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戸繭美</dc:creator>
  <cp:keywords/>
  <dc:description/>
  <cp:lastModifiedBy>Preethi Muthu</cp:lastModifiedBy>
  <cp:revision>2</cp:revision>
  <cp:lastPrinted>2019-05-20T07:29:00Z</cp:lastPrinted>
  <dcterms:created xsi:type="dcterms:W3CDTF">2019-10-11T08:40:00Z</dcterms:created>
  <dcterms:modified xsi:type="dcterms:W3CDTF">2019-10-11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cology-letters</vt:lpwstr>
  </property>
  <property fmtid="{D5CDD505-2E9C-101B-9397-08002B2CF9AE}" pid="4" name="Mendeley Unique User Id_1">
    <vt:lpwstr>82a380c5-8463-326a-b13d-ec23a26ff97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ecology</vt:lpwstr>
  </property>
  <property fmtid="{D5CDD505-2E9C-101B-9397-08002B2CF9AE}" pid="16" name="Mendeley Recent Style Name 5_1">
    <vt:lpwstr>Ecology</vt:lpwstr>
  </property>
  <property fmtid="{D5CDD505-2E9C-101B-9397-08002B2CF9AE}" pid="17" name="Mendeley Recent Style Id 6_1">
    <vt:lpwstr>http://www.zotero.org/styles/ecology-letters</vt:lpwstr>
  </property>
  <property fmtid="{D5CDD505-2E9C-101B-9397-08002B2CF9AE}" pid="18" name="Mendeley Recent Style Name 6_1">
    <vt:lpwstr>Ecology Letters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deprecated)</vt:lpwstr>
  </property>
  <property fmtid="{D5CDD505-2E9C-101B-9397-08002B2CF9AE}" pid="21" name="Mendeley Recent Style Id 8_1">
    <vt:lpwstr>http://www.zotero.org/styles/ieee</vt:lpwstr>
  </property>
  <property fmtid="{D5CDD505-2E9C-101B-9397-08002B2CF9AE}" pid="22" name="Mendeley Recent Style Name 8_1">
    <vt:lpwstr>IEEE</vt:lpwstr>
  </property>
  <property fmtid="{D5CDD505-2E9C-101B-9397-08002B2CF9AE}" pid="23" name="Mendeley Recent Style Id 9_1">
    <vt:lpwstr>http://www.zotero.org/styles/journal-of-theoretical-biology</vt:lpwstr>
  </property>
  <property fmtid="{D5CDD505-2E9C-101B-9397-08002B2CF9AE}" pid="24" name="Mendeley Recent Style Name 9_1">
    <vt:lpwstr>Journal of Theoretical Biology</vt:lpwstr>
  </property>
</Properties>
</file>